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F26F6" w14:textId="531E7F39" w:rsidR="005D4CED" w:rsidRPr="005D4CED" w:rsidRDefault="005D4CED" w:rsidP="005D4CED">
      <w:pPr>
        <w:rPr>
          <w:rFonts w:ascii="Aptos Display" w:eastAsia="Times New Roman" w:hAnsi="Aptos Display" w:cs="Times New Roman"/>
          <w:color w:val="0F4761"/>
          <w:sz w:val="26"/>
          <w:szCs w:val="26"/>
          <w:lang w:eastAsia="en-GB"/>
          <w14:ligatures w14:val="standardContextual"/>
        </w:rPr>
      </w:pPr>
      <w:r>
        <w:rPr>
          <w:rFonts w:ascii="Aptos" w:eastAsia="Times New Roman" w:hAnsi="Aptos" w:cs="Times New Roman"/>
          <w:lang w:eastAsia="en-GB"/>
          <w14:ligatures w14:val="standardContextual"/>
        </w:rPr>
        <w:t xml:space="preserve"> </w:t>
      </w:r>
    </w:p>
    <w:p w14:paraId="77E1401A" w14:textId="18B48862" w:rsidR="005D4CED" w:rsidRPr="00687B00" w:rsidRDefault="009673E2" w:rsidP="005D4CED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t>Supplementary F</w:t>
      </w:r>
      <w:r w:rsidR="005D4CED" w:rsidRPr="00687B00">
        <w:t xml:space="preserve">igure 1 Study Flow Chart </w:t>
      </w:r>
    </w:p>
    <w:p w14:paraId="130D0F87" w14:textId="328DF0B1" w:rsidR="005D4CED" w:rsidRPr="00687B00" w:rsidRDefault="009673E2" w:rsidP="009673E2">
      <w:pPr>
        <w:keepNext/>
        <w:keepLines/>
        <w:spacing w:before="40" w:after="0"/>
        <w:outlineLvl w:val="1"/>
        <w:rPr>
          <w:rFonts w:eastAsia="Times New Roman" w:cs="Times New Roman"/>
          <w:b/>
          <w:lang w:val="en-US" w:bidi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B4BE6B3" wp14:editId="356FD986">
                <wp:simplePos x="0" y="0"/>
                <wp:positionH relativeFrom="margin">
                  <wp:posOffset>-39370</wp:posOffset>
                </wp:positionH>
                <wp:positionV relativeFrom="paragraph">
                  <wp:posOffset>48895</wp:posOffset>
                </wp:positionV>
                <wp:extent cx="6331585" cy="8943975"/>
                <wp:effectExtent l="0" t="0" r="12065" b="28575"/>
                <wp:wrapNone/>
                <wp:docPr id="201000112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331585" cy="8943975"/>
                          <a:chOff x="117723" y="-231427"/>
                          <a:chExt cx="6331789" cy="6897777"/>
                        </a:xfrm>
                      </wpg:grpSpPr>
                      <wps:wsp>
                        <wps:cNvPr id="74053774" name="Rectangle 74053774"/>
                        <wps:cNvSpPr/>
                        <wps:spPr>
                          <a:xfrm>
                            <a:off x="117723" y="-231427"/>
                            <a:ext cx="6331789" cy="689777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921119656" name="Group 921119656"/>
                        <wpg:cNvGrpSpPr/>
                        <wpg:grpSpPr>
                          <a:xfrm>
                            <a:off x="164618" y="-197466"/>
                            <a:ext cx="6200093" cy="6780073"/>
                            <a:chOff x="78354" y="-361368"/>
                            <a:chExt cx="6200093" cy="6780073"/>
                          </a:xfrm>
                        </wpg:grpSpPr>
                        <wps:wsp>
                          <wps:cNvPr id="953289004" name="Text Box 95328900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9385" y="-361368"/>
                              <a:ext cx="6149439" cy="24144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472C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14:paraId="56FCEF3F" w14:textId="77777777" w:rsidR="005D4CED" w:rsidRPr="001542AF" w:rsidRDefault="005D4CED" w:rsidP="005D4CED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 xml:space="preserve">Participant identification </w:t>
                                </w:r>
                                <w:r w:rsidRPr="001542AF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7743182" name="Text Box 46774318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1799" y="5515162"/>
                              <a:ext cx="6157158" cy="903543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472C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14:paraId="40733960" w14:textId="77777777" w:rsidR="005D4CED" w:rsidRPr="004A0646" w:rsidRDefault="005D4CED" w:rsidP="005D4CED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0646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Follow up:</w:t>
                                </w:r>
                                <w:r w:rsidRPr="004A0646">
                                  <w:rPr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5-</w:t>
                                </w:r>
                                <w:r w:rsidRPr="004A0646">
                                  <w:rPr>
                                    <w:sz w:val="20"/>
                                    <w:szCs w:val="20"/>
                                  </w:rPr>
                                  <w:t>8 months</w:t>
                                </w:r>
                              </w:p>
                              <w:p w14:paraId="1F6CEA86" w14:textId="77777777" w:rsidR="005D4CED" w:rsidRDefault="005D4CED" w:rsidP="005D4CED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0646">
                                  <w:rPr>
                                    <w:sz w:val="20"/>
                                    <w:szCs w:val="20"/>
                                  </w:rPr>
                                  <w:t xml:space="preserve"> Face-to-face appointment with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site </w:t>
                                </w:r>
                                <w:r w:rsidRPr="004A0646">
                                  <w:rPr>
                                    <w:sz w:val="20"/>
                                    <w:szCs w:val="20"/>
                                  </w:rPr>
                                  <w:t>research team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(or home visit if participant unable to attend). </w:t>
                                </w:r>
                                <w:r w:rsidRPr="001542AF">
                                  <w:rPr>
                                    <w:sz w:val="20"/>
                                    <w:szCs w:val="20"/>
                                  </w:rPr>
                                  <w:t>Patient completes questionnaire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and p</w:t>
                                </w:r>
                                <w:r w:rsidRPr="001542AF">
                                  <w:rPr>
                                    <w:sz w:val="20"/>
                                    <w:szCs w:val="20"/>
                                  </w:rPr>
                                  <w:t>hysical tests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. If an in-person visit is not possible then a questionnaire will be posted to the participant. </w:t>
                                </w:r>
                              </w:p>
                              <w:p w14:paraId="306DD792" w14:textId="77777777" w:rsidR="005D4CED" w:rsidRDefault="005D4CED" w:rsidP="005D4CED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2 x 24hr dietary assessments</w:t>
                                </w:r>
                              </w:p>
                              <w:p w14:paraId="00F3BB0F" w14:textId="77777777" w:rsidR="005D4CED" w:rsidRPr="004A0646" w:rsidRDefault="005D4CED" w:rsidP="005D4CED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Blood test (if no pre-existing blood test results within the last 1 month are available)</w:t>
                                </w:r>
                                <w:r w:rsidRPr="001542AF">
                                  <w:rPr>
                                    <w:sz w:val="20"/>
                                    <w:szCs w:val="20"/>
                                  </w:rPr>
                                  <w:t>.</w:t>
                                </w:r>
                              </w:p>
                              <w:p w14:paraId="215BD8B6" w14:textId="77777777" w:rsidR="005D4CED" w:rsidRPr="004A0646" w:rsidRDefault="005D4CED" w:rsidP="005D4CE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84137730" name="Text Box 178413773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8354" y="1137413"/>
                              <a:ext cx="4980017" cy="128807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472C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14:paraId="5B9582AD" w14:textId="77777777" w:rsidR="005D4CED" w:rsidRDefault="005D4CED" w:rsidP="005D4CED">
                                <w:pPr>
                                  <w:spacing w:after="0"/>
                                  <w:ind w:left="142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Research Clinic Appointment</w:t>
                                </w:r>
                              </w:p>
                              <w:p w14:paraId="11C313E9" w14:textId="77777777" w:rsidR="005D4CED" w:rsidRPr="001542AF" w:rsidRDefault="005D4CED" w:rsidP="005D4CED">
                                <w:pPr>
                                  <w:spacing w:after="0"/>
                                  <w:ind w:left="142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1542AF">
                                  <w:rPr>
                                    <w:sz w:val="20"/>
                                    <w:szCs w:val="20"/>
                                  </w:rPr>
                                  <w:t>Face-to-face appointment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with site researcher for eligibility </w:t>
                                </w:r>
                                <w:r w:rsidRPr="001542AF">
                                  <w:rPr>
                                    <w:sz w:val="20"/>
                                    <w:szCs w:val="20"/>
                                  </w:rPr>
                                  <w:t xml:space="preserve">assessment </w:t>
                                </w:r>
                              </w:p>
                              <w:p w14:paraId="03DF8067" w14:textId="77777777" w:rsidR="005D4CED" w:rsidRDefault="005D4CED" w:rsidP="005D4CED">
                                <w:pPr>
                                  <w:spacing w:after="0"/>
                                  <w:ind w:left="142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1542AF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Consent:</w:t>
                                </w:r>
                                <w:r w:rsidRPr="001542AF">
                                  <w:rPr>
                                    <w:sz w:val="20"/>
                                    <w:szCs w:val="20"/>
                                  </w:rPr>
                                  <w:t xml:space="preserve"> If eligible &amp; willing to take part then participants provide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written</w:t>
                                </w:r>
                                <w:r w:rsidRPr="001542AF">
                                  <w:rPr>
                                    <w:sz w:val="20"/>
                                    <w:szCs w:val="20"/>
                                  </w:rPr>
                                  <w:t xml:space="preserve"> informed consent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to undergo the full eligibility assessment and to take part in the study. </w:t>
                                </w:r>
                              </w:p>
                              <w:p w14:paraId="304DB015" w14:textId="77777777" w:rsidR="005D4CED" w:rsidRDefault="005D4CED" w:rsidP="005D4CED">
                                <w:pPr>
                                  <w:spacing w:after="0"/>
                                  <w:ind w:left="142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The assessment includes </w:t>
                                </w:r>
                                <w:r w:rsidRPr="001542AF">
                                  <w:rPr>
                                    <w:sz w:val="20"/>
                                    <w:szCs w:val="20"/>
                                  </w:rPr>
                                  <w:t xml:space="preserve">two 24-hour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dietary assessments and a blood test to check renal function (if no pre-existing blood test results within the last 3 months are available)</w:t>
                                </w:r>
                                <w:r w:rsidRPr="001542AF">
                                  <w:rPr>
                                    <w:sz w:val="20"/>
                                    <w:szCs w:val="20"/>
                                  </w:rPr>
                                  <w:t>.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  <w:p w14:paraId="2F68E61A" w14:textId="77777777" w:rsidR="005D4CED" w:rsidRPr="001542AF" w:rsidRDefault="005D4CED" w:rsidP="005D4CED">
                                <w:pPr>
                                  <w:spacing w:after="0"/>
                                  <w:ind w:left="142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Eligibility assessment: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1</w:t>
                                </w:r>
                                <w:r w:rsidRPr="00EB2CB2">
                                  <w:rPr>
                                    <w:sz w:val="20"/>
                                    <w:szCs w:val="20"/>
                                    <w:vertAlign w:val="superscript"/>
                                  </w:rPr>
                                  <w:t>st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24-hour dietary assessment completed, and blood test undertaken if required. </w:t>
                                </w:r>
                              </w:p>
                              <w:p w14:paraId="6650506E" w14:textId="77777777" w:rsidR="005D4CED" w:rsidRPr="001542AF" w:rsidRDefault="005D4CED" w:rsidP="005D4CED">
                                <w:pPr>
                                  <w:spacing w:after="0"/>
                                  <w:ind w:left="142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1542AF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Baseline data collection:</w:t>
                                </w:r>
                                <w:r w:rsidRPr="001542AF">
                                  <w:rPr>
                                    <w:sz w:val="20"/>
                                    <w:szCs w:val="20"/>
                                  </w:rPr>
                                  <w:t xml:space="preserve"> Patient completes questionnaire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and p</w:t>
                                </w:r>
                                <w:r w:rsidRPr="001542AF">
                                  <w:rPr>
                                    <w:sz w:val="20"/>
                                    <w:szCs w:val="20"/>
                                  </w:rPr>
                                  <w:t>hysical tests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.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40088603" name="Text Box 114008860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1799" y="378174"/>
                              <a:ext cx="6134298" cy="666289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472C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14:paraId="322A75C3" w14:textId="77777777" w:rsidR="005D4CED" w:rsidRDefault="005D4CED" w:rsidP="005D4CE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1542AF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Telephone screening</w:t>
                                </w:r>
                              </w:p>
                              <w:p w14:paraId="21F47F9A" w14:textId="77777777" w:rsidR="005D4CED" w:rsidRDefault="005D4CED" w:rsidP="005D4CED">
                                <w:r w:rsidRPr="001542AF">
                                  <w:rPr>
                                    <w:sz w:val="20"/>
                                    <w:szCs w:val="20"/>
                                  </w:rPr>
                                  <w:t>Research staff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(site or central study team)</w:t>
                                </w:r>
                                <w:r w:rsidRPr="001542AF">
                                  <w:rPr>
                                    <w:sz w:val="20"/>
                                    <w:szCs w:val="20"/>
                                  </w:rPr>
                                  <w:t xml:space="preserve"> call potential participant, initial screening undertaken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, verbal consent taken for </w:t>
                                </w:r>
                                <w:r w:rsidRPr="001542AF">
                                  <w:rPr>
                                    <w:sz w:val="20"/>
                                    <w:szCs w:val="20"/>
                                  </w:rPr>
                                  <w:t>initial dietary assessment of protein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and to access pre-existing blood results (within the last 3 months). Participants </w:t>
                                </w:r>
                                <w:r w:rsidRPr="001542AF">
                                  <w:rPr>
                                    <w:sz w:val="20"/>
                                    <w:szCs w:val="20"/>
                                  </w:rPr>
                                  <w:t xml:space="preserve">invited for a full eligibility check if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they </w:t>
                                </w:r>
                                <w:r w:rsidRPr="001542AF">
                                  <w:rPr>
                                    <w:sz w:val="20"/>
                                    <w:szCs w:val="20"/>
                                  </w:rPr>
                                  <w:t>appear potentially eligible and willing.</w:t>
                                </w:r>
                              </w:p>
                              <w:p w14:paraId="3BCFEE8B" w14:textId="77777777" w:rsidR="005D4CED" w:rsidRPr="001542AF" w:rsidRDefault="005D4CED" w:rsidP="005D4CED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1542AF">
                                  <w:rPr>
                                    <w:sz w:val="20"/>
                                    <w:szCs w:val="20"/>
                                  </w:rPr>
                                  <w:t>.</w:t>
                                </w:r>
                              </w:p>
                              <w:p w14:paraId="32FF1BCB" w14:textId="77777777" w:rsidR="005D4CED" w:rsidRDefault="005D4CED" w:rsidP="005D4CED">
                                <w:pPr>
                                  <w:jc w:val="center"/>
                                </w:pPr>
                              </w:p>
                              <w:p w14:paraId="7FDA17A7" w14:textId="77777777" w:rsidR="005D4CED" w:rsidRDefault="005D4CED" w:rsidP="005D4CED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6102321" name="Text Box 5561023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9385" y="3718362"/>
                              <a:ext cx="6159062" cy="1623438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472C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14:paraId="6CCA6ADC" w14:textId="77777777" w:rsidR="005D4CED" w:rsidRPr="004A0646" w:rsidRDefault="005D4CED" w:rsidP="005D4CED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0646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Interventions:</w:t>
                                </w:r>
                                <w:r w:rsidRPr="004A0646">
                                  <w:rPr>
                                    <w:sz w:val="20"/>
                                    <w:szCs w:val="20"/>
                                  </w:rPr>
                                  <w:t xml:space="preserve"> The participant attends for allocated treatment </w:t>
                                </w:r>
                              </w:p>
                              <w:p w14:paraId="2C726A3E" w14:textId="77777777" w:rsidR="005D4CED" w:rsidRDefault="005D4CED" w:rsidP="005D4CED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4BE6B3" id="Group 49" o:spid="_x0000_s1026" style="position:absolute;margin-left:-3.1pt;margin-top:3.85pt;width:498.55pt;height:704.25pt;z-index:251661312;mso-position-horizontal-relative:margin;mso-width-relative:margin;mso-height-relative:margin" coordorigin="1177,-2314" coordsize="63317,689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">
                <v:rect id="Rectangle 74053774" o:spid="_x0000_s1027" style="position:absolute;left:1177;top:-2314;width:63318;height:689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" fillcolor="window" strokecolor="#4472c4" strokeweight="1pt"/>
                <v:group id="Group 921119656" o:spid="_x0000_s1028" style="position:absolute;left:1646;top:-1974;width:62001;height:67800" coordorigin="783,-3613" coordsize="62000,6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953289004" o:spid="_x0000_s1029" type="#_x0000_t202" style="position:absolute;left:1193;top:-3613;width:61495;height:24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" fillcolor="window" strokecolor="#4472c4" strokeweight="1pt">
                    <v:textbox>
                      <w:txbxContent>
                        <w:p w14:paraId="56FCEF3F" w14:textId="77777777" w:rsidR="005D4CED" w:rsidRPr="001542AF" w:rsidRDefault="005D4CED" w:rsidP="005D4CED">
                          <w:pPr>
                            <w:spacing w:after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sz w:val="20"/>
                              <w:szCs w:val="20"/>
                            </w:rPr>
                            <w:t xml:space="preserve">Participant identification </w:t>
                          </w:r>
                          <w:r w:rsidRPr="001542AF">
                            <w:rPr>
                              <w:b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 Box 467743182" o:spid="_x0000_s1030" type="#_x0000_t202" style="position:absolute;left:1017;top:55151;width:61572;height:90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" fillcolor="window" strokecolor="#4472c4" strokeweight="1pt">
                    <v:textbox>
                      <w:txbxContent>
                        <w:p w14:paraId="40733960" w14:textId="77777777" w:rsidR="005D4CED" w:rsidRPr="004A0646" w:rsidRDefault="005D4CED" w:rsidP="005D4CED">
                          <w:pPr>
                            <w:spacing w:after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0646">
                            <w:rPr>
                              <w:b/>
                              <w:sz w:val="20"/>
                              <w:szCs w:val="20"/>
                            </w:rPr>
                            <w:t>Follow up:</w:t>
                          </w:r>
                          <w:r w:rsidRPr="004A0646">
                            <w:rPr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  <w:szCs w:val="20"/>
                            </w:rPr>
                            <w:t>5-</w:t>
                          </w:r>
                          <w:r w:rsidRPr="004A0646">
                            <w:rPr>
                              <w:sz w:val="20"/>
                              <w:szCs w:val="20"/>
                            </w:rPr>
                            <w:t>8 months</w:t>
                          </w:r>
                        </w:p>
                        <w:p w14:paraId="1F6CEA86" w14:textId="77777777" w:rsidR="005D4CED" w:rsidRDefault="005D4CED" w:rsidP="005D4CED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0646">
                            <w:rPr>
                              <w:sz w:val="20"/>
                              <w:szCs w:val="20"/>
                            </w:rPr>
                            <w:t xml:space="preserve"> Face-to-face appointment with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site </w:t>
                          </w:r>
                          <w:r w:rsidRPr="004A0646">
                            <w:rPr>
                              <w:sz w:val="20"/>
                              <w:szCs w:val="20"/>
                            </w:rPr>
                            <w:t>research team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(or home visit if participant unable to attend). </w:t>
                          </w:r>
                          <w:r w:rsidRPr="001542AF">
                            <w:rPr>
                              <w:sz w:val="20"/>
                              <w:szCs w:val="20"/>
                            </w:rPr>
                            <w:t>Patient completes questionnaire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and p</w:t>
                          </w:r>
                          <w:r w:rsidRPr="001542AF">
                            <w:rPr>
                              <w:sz w:val="20"/>
                              <w:szCs w:val="20"/>
                            </w:rPr>
                            <w:t>hysical tests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. If an in-person visit is not possible then a questionnaire will be posted to the participant. </w:t>
                          </w:r>
                        </w:p>
                        <w:p w14:paraId="306DD792" w14:textId="77777777" w:rsidR="005D4CED" w:rsidRDefault="005D4CED" w:rsidP="005D4CED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2 x 24hr dietary assessments</w:t>
                          </w:r>
                        </w:p>
                        <w:p w14:paraId="00F3BB0F" w14:textId="77777777" w:rsidR="005D4CED" w:rsidRPr="004A0646" w:rsidRDefault="005D4CED" w:rsidP="005D4CED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Blood test (if no pre-existing blood test results within the last 1 month are available)</w:t>
                          </w:r>
                          <w:r w:rsidRPr="001542AF">
                            <w:rPr>
                              <w:sz w:val="20"/>
                              <w:szCs w:val="20"/>
                            </w:rPr>
                            <w:t>.</w:t>
                          </w:r>
                        </w:p>
                        <w:p w14:paraId="215BD8B6" w14:textId="77777777" w:rsidR="005D4CED" w:rsidRPr="004A0646" w:rsidRDefault="005D4CED" w:rsidP="005D4CE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1784137730" o:spid="_x0000_s1031" type="#_x0000_t202" style="position:absolute;left:783;top:11374;width:49800;height:1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" fillcolor="window" strokecolor="#4472c4" strokeweight="1pt">
                    <v:textbox>
                      <w:txbxContent>
                        <w:p w14:paraId="5B9582AD" w14:textId="77777777" w:rsidR="005D4CED" w:rsidRDefault="005D4CED" w:rsidP="005D4CED">
                          <w:pPr>
                            <w:spacing w:after="0"/>
                            <w:ind w:left="142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sz w:val="20"/>
                              <w:szCs w:val="20"/>
                            </w:rPr>
                            <w:t>Research Clinic Appointment</w:t>
                          </w:r>
                        </w:p>
                        <w:p w14:paraId="11C313E9" w14:textId="77777777" w:rsidR="005D4CED" w:rsidRPr="001542AF" w:rsidRDefault="005D4CED" w:rsidP="005D4CED">
                          <w:pPr>
                            <w:spacing w:after="0"/>
                            <w:ind w:left="142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1542AF">
                            <w:rPr>
                              <w:sz w:val="20"/>
                              <w:szCs w:val="20"/>
                            </w:rPr>
                            <w:t>Face-to-face appointment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with site researcher for eligibility </w:t>
                          </w:r>
                          <w:r w:rsidRPr="001542AF">
                            <w:rPr>
                              <w:sz w:val="20"/>
                              <w:szCs w:val="20"/>
                            </w:rPr>
                            <w:t xml:space="preserve">assessment </w:t>
                          </w:r>
                        </w:p>
                        <w:p w14:paraId="03DF8067" w14:textId="77777777" w:rsidR="005D4CED" w:rsidRDefault="005D4CED" w:rsidP="005D4CED">
                          <w:pPr>
                            <w:spacing w:after="0"/>
                            <w:ind w:left="142"/>
                            <w:rPr>
                              <w:sz w:val="20"/>
                              <w:szCs w:val="20"/>
                            </w:rPr>
                          </w:pPr>
                          <w:r w:rsidRPr="001542AF">
                            <w:rPr>
                              <w:b/>
                              <w:sz w:val="20"/>
                              <w:szCs w:val="20"/>
                            </w:rPr>
                            <w:t>Consent:</w:t>
                          </w:r>
                          <w:r w:rsidRPr="001542AF">
                            <w:rPr>
                              <w:sz w:val="20"/>
                              <w:szCs w:val="20"/>
                            </w:rPr>
                            <w:t xml:space="preserve"> If eligible &amp; willing to take part then participants provide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written</w:t>
                          </w:r>
                          <w:r w:rsidRPr="001542AF">
                            <w:rPr>
                              <w:sz w:val="20"/>
                              <w:szCs w:val="20"/>
                            </w:rPr>
                            <w:t xml:space="preserve"> informed consent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to undergo the full eligibility assessment and to take part in the study. </w:t>
                          </w:r>
                        </w:p>
                        <w:p w14:paraId="304DB015" w14:textId="77777777" w:rsidR="005D4CED" w:rsidRDefault="005D4CED" w:rsidP="005D4CED">
                          <w:pPr>
                            <w:spacing w:after="0"/>
                            <w:ind w:left="142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The assessment includes </w:t>
                          </w:r>
                          <w:r w:rsidRPr="001542AF">
                            <w:rPr>
                              <w:sz w:val="20"/>
                              <w:szCs w:val="20"/>
                            </w:rPr>
                            <w:t xml:space="preserve">two 24-hour </w:t>
                          </w:r>
                          <w:r>
                            <w:rPr>
                              <w:sz w:val="20"/>
                              <w:szCs w:val="20"/>
                            </w:rPr>
                            <w:t>dietary assessments and a blood test to check renal function (if no pre-existing blood test results within the last 3 months are available)</w:t>
                          </w:r>
                          <w:r w:rsidRPr="001542AF">
                            <w:rPr>
                              <w:sz w:val="20"/>
                              <w:szCs w:val="20"/>
                            </w:rPr>
                            <w:t>.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  <w:p w14:paraId="2F68E61A" w14:textId="77777777" w:rsidR="005D4CED" w:rsidRPr="001542AF" w:rsidRDefault="005D4CED" w:rsidP="005D4CED">
                          <w:pPr>
                            <w:spacing w:after="0"/>
                            <w:ind w:left="142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sz w:val="20"/>
                              <w:szCs w:val="20"/>
                            </w:rPr>
                            <w:t>Eligibility assessment: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1</w:t>
                          </w:r>
                          <w:r w:rsidRPr="00EB2CB2">
                            <w:rPr>
                              <w:sz w:val="20"/>
                              <w:szCs w:val="20"/>
                              <w:vertAlign w:val="superscript"/>
                            </w:rPr>
                            <w:t>st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24-hour dietary assessment completed, and blood test undertaken if required. </w:t>
                          </w:r>
                        </w:p>
                        <w:p w14:paraId="6650506E" w14:textId="77777777" w:rsidR="005D4CED" w:rsidRPr="001542AF" w:rsidRDefault="005D4CED" w:rsidP="005D4CED">
                          <w:pPr>
                            <w:spacing w:after="0"/>
                            <w:ind w:left="142"/>
                            <w:rPr>
                              <w:sz w:val="20"/>
                              <w:szCs w:val="20"/>
                            </w:rPr>
                          </w:pPr>
                          <w:r w:rsidRPr="001542AF">
                            <w:rPr>
                              <w:b/>
                              <w:sz w:val="20"/>
                              <w:szCs w:val="20"/>
                            </w:rPr>
                            <w:t>Baseline data collection:</w:t>
                          </w:r>
                          <w:r w:rsidRPr="001542AF">
                            <w:rPr>
                              <w:sz w:val="20"/>
                              <w:szCs w:val="20"/>
                            </w:rPr>
                            <w:t xml:space="preserve"> Patient completes questionnaire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and p</w:t>
                          </w:r>
                          <w:r w:rsidRPr="001542AF">
                            <w:rPr>
                              <w:sz w:val="20"/>
                              <w:szCs w:val="20"/>
                            </w:rPr>
                            <w:t>hysical tests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. </w:t>
                          </w:r>
                        </w:p>
                      </w:txbxContent>
                    </v:textbox>
                  </v:shape>
                  <v:shape id="Text Box 1140088603" o:spid="_x0000_s1032" type="#_x0000_t202" style="position:absolute;left:1017;top:3781;width:61343;height:66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" fillcolor="window" strokecolor="#4472c4" strokeweight="1pt">
                    <v:textbox>
                      <w:txbxContent>
                        <w:p w14:paraId="322A75C3" w14:textId="77777777" w:rsidR="005D4CED" w:rsidRDefault="005D4CED" w:rsidP="005D4CE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1542AF">
                            <w:rPr>
                              <w:b/>
                              <w:sz w:val="20"/>
                              <w:szCs w:val="20"/>
                            </w:rPr>
                            <w:t>Telephone screening</w:t>
                          </w:r>
                        </w:p>
                        <w:p w14:paraId="21F47F9A" w14:textId="77777777" w:rsidR="005D4CED" w:rsidRDefault="005D4CED" w:rsidP="005D4CED">
                          <w:r w:rsidRPr="001542AF">
                            <w:rPr>
                              <w:sz w:val="20"/>
                              <w:szCs w:val="20"/>
                            </w:rPr>
                            <w:t>Research staff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(site or central study team)</w:t>
                          </w:r>
                          <w:r w:rsidRPr="001542AF">
                            <w:rPr>
                              <w:sz w:val="20"/>
                              <w:szCs w:val="20"/>
                            </w:rPr>
                            <w:t xml:space="preserve"> call potential participant, initial screening undertaken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, verbal consent taken for </w:t>
                          </w:r>
                          <w:r w:rsidRPr="001542AF">
                            <w:rPr>
                              <w:sz w:val="20"/>
                              <w:szCs w:val="20"/>
                            </w:rPr>
                            <w:t>initial dietary assessment of protein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and to access pre-existing blood results (within the last 3 months). Participants </w:t>
                          </w:r>
                          <w:r w:rsidRPr="001542AF">
                            <w:rPr>
                              <w:sz w:val="20"/>
                              <w:szCs w:val="20"/>
                            </w:rPr>
                            <w:t xml:space="preserve">invited for a full eligibility check if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they </w:t>
                          </w:r>
                          <w:r w:rsidRPr="001542AF">
                            <w:rPr>
                              <w:sz w:val="20"/>
                              <w:szCs w:val="20"/>
                            </w:rPr>
                            <w:t>appear potentially eligible and willing.</w:t>
                          </w:r>
                        </w:p>
                        <w:p w14:paraId="3BCFEE8B" w14:textId="77777777" w:rsidR="005D4CED" w:rsidRPr="001542AF" w:rsidRDefault="005D4CED" w:rsidP="005D4CED">
                          <w:pPr>
                            <w:spacing w:after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1542AF">
                            <w:rPr>
                              <w:sz w:val="20"/>
                              <w:szCs w:val="20"/>
                            </w:rPr>
                            <w:t>.</w:t>
                          </w:r>
                        </w:p>
                        <w:p w14:paraId="32FF1BCB" w14:textId="77777777" w:rsidR="005D4CED" w:rsidRDefault="005D4CED" w:rsidP="005D4CED">
                          <w:pPr>
                            <w:jc w:val="center"/>
                          </w:pPr>
                        </w:p>
                        <w:p w14:paraId="7FDA17A7" w14:textId="77777777" w:rsidR="005D4CED" w:rsidRDefault="005D4CED" w:rsidP="005D4CED">
                          <w:pPr>
                            <w:jc w:val="center"/>
                          </w:pPr>
                        </w:p>
                      </w:txbxContent>
                    </v:textbox>
                  </v:shape>
                  <v:shape id="Text Box 556102321" o:spid="_x0000_s1033" type="#_x0000_t202" style="position:absolute;left:1193;top:37183;width:61591;height:162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" fillcolor="window" strokecolor="#4472c4" strokeweight="1pt">
                    <v:textbox>
                      <w:txbxContent>
                        <w:p w14:paraId="6CCA6ADC" w14:textId="77777777" w:rsidR="005D4CED" w:rsidRPr="004A0646" w:rsidRDefault="005D4CED" w:rsidP="005D4CED">
                          <w:pPr>
                            <w:spacing w:after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0646">
                            <w:rPr>
                              <w:b/>
                              <w:sz w:val="20"/>
                              <w:szCs w:val="20"/>
                            </w:rPr>
                            <w:t>Interventions:</w:t>
                          </w:r>
                          <w:r w:rsidRPr="004A0646">
                            <w:rPr>
                              <w:sz w:val="20"/>
                              <w:szCs w:val="20"/>
                            </w:rPr>
                            <w:t xml:space="preserve"> The participant attends for allocated treatment </w:t>
                          </w:r>
                        </w:p>
                        <w:p w14:paraId="2C726A3E" w14:textId="77777777" w:rsidR="005D4CED" w:rsidRDefault="005D4CED" w:rsidP="005D4CED">
                          <w:pPr>
                            <w:jc w:val="center"/>
                          </w:pP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  <w:r w:rsidR="005D4CED" w:rsidRPr="00687B00">
        <w:rPr>
          <w:rFonts w:eastAsia="Times New Roman" w:cs="Times New Roman"/>
          <w:b/>
          <w:lang w:bidi="en-US"/>
        </w:rPr>
        <w:tab/>
      </w:r>
    </w:p>
    <w:p w14:paraId="77197659" w14:textId="6813D84A" w:rsidR="005D4CED" w:rsidRPr="00687B00" w:rsidRDefault="005D4CED" w:rsidP="005D4CED">
      <w:pPr>
        <w:tabs>
          <w:tab w:val="left" w:pos="5747"/>
        </w:tabs>
        <w:rPr>
          <w:rFonts w:eastAsia="Times New Roman" w:cs="Times New Roman"/>
          <w:b/>
          <w:lang w:val="en-US" w:bidi="en-US"/>
        </w:rPr>
      </w:pPr>
    </w:p>
    <w:p w14:paraId="26DE190A" w14:textId="7E1ABF4F" w:rsidR="005D4CED" w:rsidRPr="00687B00" w:rsidRDefault="009673E2" w:rsidP="005D4CED">
      <w:pPr>
        <w:tabs>
          <w:tab w:val="left" w:pos="5747"/>
        </w:tabs>
        <w:rPr>
          <w:rFonts w:eastAsia="Times New Roman" w:cs="Times New Roman"/>
          <w:b/>
          <w:lang w:val="en-US" w:bidi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C3CA1C7" wp14:editId="45B3C8D8">
                <wp:simplePos x="0" y="0"/>
                <wp:positionH relativeFrom="margin">
                  <wp:posOffset>109855</wp:posOffset>
                </wp:positionH>
                <wp:positionV relativeFrom="paragraph">
                  <wp:posOffset>40005</wp:posOffset>
                </wp:positionV>
                <wp:extent cx="2010410" cy="439420"/>
                <wp:effectExtent l="0" t="0" r="8890" b="0"/>
                <wp:wrapNone/>
                <wp:docPr id="1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10410" cy="4394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787479E" w14:textId="77777777" w:rsidR="009673E2" w:rsidRPr="00843075" w:rsidRDefault="009673E2" w:rsidP="005D4CED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843075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NHS rehabilitation services </w:t>
                            </w:r>
                          </w:p>
                          <w:p w14:paraId="3BD3431A" w14:textId="77777777" w:rsidR="009673E2" w:rsidRPr="00843075" w:rsidRDefault="009673E2" w:rsidP="005D4CED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843075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(e.g. physiotherapy or falls clinics) </w:t>
                            </w:r>
                          </w:p>
                          <w:p w14:paraId="32C219F5" w14:textId="77777777" w:rsidR="009673E2" w:rsidRPr="001542AF" w:rsidRDefault="009673E2" w:rsidP="005D4CED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18000" rIns="9144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3CA1C7" id="Rectangle 37" o:spid="_x0000_s1034" style="position:absolute;margin-left:8.65pt;margin-top:3.15pt;width:158.3pt;height:34.6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" fillcolor="window" strokecolor="#4472c4" strokeweight="1pt">
                <v:path arrowok="t"/>
                <v:textbox inset=",.5mm,,.5mm">
                  <w:txbxContent>
                    <w:p w14:paraId="1787479E" w14:textId="77777777" w:rsidR="009673E2" w:rsidRPr="00843075" w:rsidRDefault="009673E2" w:rsidP="005D4CED">
                      <w:pPr>
                        <w:spacing w:after="0"/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843075">
                        <w:rPr>
                          <w:b/>
                          <w:bCs/>
                          <w:sz w:val="18"/>
                          <w:szCs w:val="18"/>
                        </w:rPr>
                        <w:t xml:space="preserve">NHS rehabilitation services </w:t>
                      </w:r>
                    </w:p>
                    <w:p w14:paraId="3BD3431A" w14:textId="77777777" w:rsidR="009673E2" w:rsidRPr="00843075" w:rsidRDefault="009673E2" w:rsidP="005D4CED">
                      <w:pPr>
                        <w:spacing w:after="0"/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843075">
                        <w:rPr>
                          <w:b/>
                          <w:bCs/>
                          <w:sz w:val="18"/>
                          <w:szCs w:val="18"/>
                        </w:rPr>
                        <w:t xml:space="preserve">(e.g. physiotherapy or falls clinics) </w:t>
                      </w:r>
                    </w:p>
                    <w:p w14:paraId="32C219F5" w14:textId="77777777" w:rsidR="009673E2" w:rsidRPr="001542AF" w:rsidRDefault="009673E2" w:rsidP="005D4CED">
                      <w:pPr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516" behindDoc="0" locked="0" layoutInCell="1" allowOverlap="1" wp14:anchorId="5AA08565" wp14:editId="29F37838">
                <wp:simplePos x="0" y="0"/>
                <wp:positionH relativeFrom="column">
                  <wp:posOffset>4221039</wp:posOffset>
                </wp:positionH>
                <wp:positionV relativeFrom="paragraph">
                  <wp:posOffset>25400</wp:posOffset>
                </wp:positionV>
                <wp:extent cx="1974215" cy="427355"/>
                <wp:effectExtent l="0" t="0" r="6985" b="0"/>
                <wp:wrapNone/>
                <wp:docPr id="2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74215" cy="427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39D35D6" w14:textId="77777777" w:rsidR="009673E2" w:rsidRPr="00843075" w:rsidRDefault="009673E2" w:rsidP="005D4CED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843075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OPAL cohort stud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A08565" id="Rectangle 41" o:spid="_x0000_s1035" style="position:absolute;margin-left:332.35pt;margin-top:2pt;width:155.45pt;height:33.65pt;z-index:2516835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" fillcolor="window" strokecolor="#4472c4" strokeweight="1pt">
                <v:path arrowok="t"/>
                <v:textbox>
                  <w:txbxContent>
                    <w:p w14:paraId="239D35D6" w14:textId="77777777" w:rsidR="009673E2" w:rsidRPr="00843075" w:rsidRDefault="009673E2" w:rsidP="005D4CED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843075">
                        <w:rPr>
                          <w:b/>
                          <w:bCs/>
                          <w:sz w:val="18"/>
                          <w:szCs w:val="18"/>
                        </w:rPr>
                        <w:t xml:space="preserve">OPAL cohort study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198" behindDoc="0" locked="0" layoutInCell="1" allowOverlap="1" wp14:anchorId="04376631" wp14:editId="5F0785C5">
                <wp:simplePos x="0" y="0"/>
                <wp:positionH relativeFrom="column">
                  <wp:posOffset>2232025</wp:posOffset>
                </wp:positionH>
                <wp:positionV relativeFrom="paragraph">
                  <wp:posOffset>39370</wp:posOffset>
                </wp:positionV>
                <wp:extent cx="1847850" cy="415925"/>
                <wp:effectExtent l="0" t="0" r="0" b="3175"/>
                <wp:wrapNone/>
                <wp:docPr id="3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47850" cy="415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2291861" w14:textId="77777777" w:rsidR="009673E2" w:rsidRDefault="009673E2" w:rsidP="005D4CED">
                            <w:pPr>
                              <w:spacing w:after="0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43075">
                              <w:rPr>
                                <w:b/>
                                <w:sz w:val="18"/>
                                <w:szCs w:val="18"/>
                              </w:rPr>
                              <w:t>Community advertise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376631" id="Rectangle 39" o:spid="_x0000_s1036" style="position:absolute;margin-left:175.75pt;margin-top:3.1pt;width:145.5pt;height:32.75pt;z-index:25168319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" fillcolor="window" strokecolor="#4472c4" strokeweight="1pt">
                <v:path arrowok="t"/>
                <v:textbox>
                  <w:txbxContent>
                    <w:p w14:paraId="32291861" w14:textId="77777777" w:rsidR="009673E2" w:rsidRDefault="009673E2" w:rsidP="005D4CED">
                      <w:pPr>
                        <w:spacing w:after="0"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843075">
                        <w:rPr>
                          <w:b/>
                          <w:sz w:val="18"/>
                          <w:szCs w:val="18"/>
                        </w:rPr>
                        <w:t>Community advertisement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045E83" wp14:editId="7C9AE5B6">
                <wp:simplePos x="0" y="0"/>
                <wp:positionH relativeFrom="margin">
                  <wp:posOffset>2945765</wp:posOffset>
                </wp:positionH>
                <wp:positionV relativeFrom="paragraph">
                  <wp:posOffset>40640</wp:posOffset>
                </wp:positionV>
                <wp:extent cx="276225" cy="270510"/>
                <wp:effectExtent l="19050" t="0" r="9525" b="15240"/>
                <wp:wrapNone/>
                <wp:docPr id="697613167" name="Arrow: Down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225" cy="27051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905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4D491A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9" o:spid="_x0000_s1026" type="#_x0000_t67" style="position:absolute;margin-left:231.95pt;margin-top:3.2pt;width:21.75pt;height:21.3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" adj="10800" fillcolor="#4472c4" strokecolor="window" strokeweight="1.5pt">
                <v:path arrowok="t"/>
                <w10:wrap anchorx="margin"/>
              </v:shape>
            </w:pict>
          </mc:Fallback>
        </mc:AlternateContent>
      </w:r>
    </w:p>
    <w:p w14:paraId="31734CE8" w14:textId="586B9A58" w:rsidR="005D4CED" w:rsidRPr="00687B00" w:rsidRDefault="009673E2" w:rsidP="005D4CED">
      <w:pPr>
        <w:rPr>
          <w:rFonts w:eastAsia="Times New Roman" w:cs="Times New Roman"/>
          <w:lang w:val="en-US" w:bidi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E048E0C" wp14:editId="156CB721">
                <wp:simplePos x="0" y="0"/>
                <wp:positionH relativeFrom="margin">
                  <wp:posOffset>2990850</wp:posOffset>
                </wp:positionH>
                <wp:positionV relativeFrom="paragraph">
                  <wp:posOffset>92075</wp:posOffset>
                </wp:positionV>
                <wp:extent cx="253365" cy="266700"/>
                <wp:effectExtent l="19050" t="0" r="0" b="19050"/>
                <wp:wrapNone/>
                <wp:docPr id="1649395495" name="Arrow: Down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3365" cy="26670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905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1A3246" id="Arrow: Down 21" o:spid="_x0000_s1026" type="#_x0000_t67" style="position:absolute;margin-left:235.5pt;margin-top:7.25pt;width:19.95pt;height:21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" adj="11340" fillcolor="#4472c4" strokecolor="window" strokeweight="1.5pt">
                <v:path arrowok="t"/>
                <w10:wrap anchorx="margin"/>
              </v:shape>
            </w:pict>
          </mc:Fallback>
        </mc:AlternateContent>
      </w:r>
    </w:p>
    <w:p w14:paraId="2F5A2391" w14:textId="4510A488" w:rsidR="005D4CED" w:rsidRPr="00687B00" w:rsidRDefault="005D4CED" w:rsidP="005D4CED">
      <w:pPr>
        <w:rPr>
          <w:rFonts w:eastAsia="Times New Roman" w:cs="Times New Roman"/>
          <w:lang w:val="en-US" w:bidi="en-US"/>
        </w:rPr>
      </w:pPr>
    </w:p>
    <w:p w14:paraId="30134FDD" w14:textId="6BC6A623" w:rsidR="005D4CED" w:rsidRPr="00687B00" w:rsidRDefault="005D4CED" w:rsidP="005D4CED">
      <w:pPr>
        <w:rPr>
          <w:rFonts w:eastAsia="Times New Roman" w:cs="Times New Roman"/>
          <w:lang w:val="en-US" w:bidi="en-US"/>
        </w:rPr>
      </w:pPr>
    </w:p>
    <w:p w14:paraId="6FEB911F" w14:textId="3EE08F3E" w:rsidR="005D4CED" w:rsidRPr="00687B00" w:rsidRDefault="009673E2" w:rsidP="005D4CED">
      <w:pPr>
        <w:rPr>
          <w:rFonts w:eastAsia="Times New Roman" w:cs="Times New Roman"/>
          <w:lang w:val="en-US" w:bidi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83D92D" wp14:editId="62B9AFF0">
                <wp:simplePos x="0" y="0"/>
                <wp:positionH relativeFrom="column">
                  <wp:posOffset>5466081</wp:posOffset>
                </wp:positionH>
                <wp:positionV relativeFrom="paragraph">
                  <wp:posOffset>189230</wp:posOffset>
                </wp:positionV>
                <wp:extent cx="170180" cy="377825"/>
                <wp:effectExtent l="19050" t="0" r="39370" b="41275"/>
                <wp:wrapNone/>
                <wp:docPr id="2133102826" name="Arrow: Down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0180" cy="377825"/>
                        </a:xfrm>
                        <a:prstGeom prst="downArrow">
                          <a:avLst/>
                        </a:prstGeom>
                        <a:solidFill>
                          <a:srgbClr val="A5A5A5"/>
                        </a:solidFill>
                        <a:ln w="12700" cap="flat" cmpd="sng" algn="ctr">
                          <a:solidFill>
                            <a:srgbClr val="A5A5A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99644" id="Arrow: Down 27" o:spid="_x0000_s1026" type="#_x0000_t67" style="position:absolute;margin-left:430.4pt;margin-top:14.9pt;width:13.4pt;height:2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" adj="16735" fillcolor="#a5a5a5" strokecolor="#787878" strokeweight="1pt">
                <v:path arrowok="t"/>
              </v:shape>
            </w:pict>
          </mc:Fallback>
        </mc:AlternateContent>
      </w:r>
    </w:p>
    <w:p w14:paraId="3B2B492C" w14:textId="5F0214D8" w:rsidR="005D4CED" w:rsidRPr="00687B00" w:rsidRDefault="009673E2" w:rsidP="005D4CED">
      <w:pPr>
        <w:rPr>
          <w:rFonts w:eastAsia="Times New Roman" w:cs="Times New Roman"/>
          <w:lang w:val="en-US" w:bidi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889E1F" wp14:editId="583504FA">
                <wp:simplePos x="0" y="0"/>
                <wp:positionH relativeFrom="margin">
                  <wp:posOffset>5113506</wp:posOffset>
                </wp:positionH>
                <wp:positionV relativeFrom="paragraph">
                  <wp:posOffset>282575</wp:posOffset>
                </wp:positionV>
                <wp:extent cx="1055370" cy="2009775"/>
                <wp:effectExtent l="0" t="0" r="0" b="9525"/>
                <wp:wrapNone/>
                <wp:docPr id="1810256534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55370" cy="20097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3E8750" w14:textId="77777777" w:rsidR="005D4CED" w:rsidRPr="001542AF" w:rsidRDefault="005D4CED" w:rsidP="005D4CED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542A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Excluded</w:t>
                            </w:r>
                          </w:p>
                          <w:p w14:paraId="51D9D936" w14:textId="77777777" w:rsidR="005D4CED" w:rsidRPr="001542AF" w:rsidRDefault="005D4CED" w:rsidP="005D4CED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542AF">
                              <w:rPr>
                                <w:sz w:val="20"/>
                                <w:szCs w:val="20"/>
                              </w:rPr>
                              <w:t>Did not meet eligibility (reaso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recorded</w:t>
                            </w:r>
                            <w:r w:rsidRPr="001542AF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D6EBB98" w14:textId="77777777" w:rsidR="005D4CED" w:rsidRPr="001542AF" w:rsidRDefault="005D4CED" w:rsidP="005D4CED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542AF">
                              <w:rPr>
                                <w:sz w:val="20"/>
                                <w:szCs w:val="20"/>
                              </w:rPr>
                              <w:t>Patient declined to participate (reaso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recorded</w:t>
                            </w:r>
                            <w:r w:rsidRPr="001542AF">
                              <w:rPr>
                                <w:sz w:val="20"/>
                                <w:szCs w:val="20"/>
                              </w:rPr>
                              <w:t xml:space="preserve"> if given)</w:t>
                            </w:r>
                          </w:p>
                          <w:p w14:paraId="0C1F7AEE" w14:textId="77777777" w:rsidR="005D4CED" w:rsidRPr="001542AF" w:rsidRDefault="005D4CED" w:rsidP="005D4CE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889E1F" id="Text Box 25" o:spid="_x0000_s1037" type="#_x0000_t202" style="position:absolute;margin-left:402.65pt;margin-top:22.25pt;width:83.1pt;height:158.2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" fillcolor="window" strokecolor="#a5a5a5" strokeweight="1pt">
                <v:path arrowok="t"/>
                <v:textbox>
                  <w:txbxContent>
                    <w:p w14:paraId="383E8750" w14:textId="77777777" w:rsidR="005D4CED" w:rsidRPr="001542AF" w:rsidRDefault="005D4CED" w:rsidP="005D4CED">
                      <w:pPr>
                        <w:spacing w:after="0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1542AF">
                        <w:rPr>
                          <w:b/>
                          <w:bCs/>
                          <w:sz w:val="20"/>
                          <w:szCs w:val="20"/>
                        </w:rPr>
                        <w:t>Excluded</w:t>
                      </w:r>
                    </w:p>
                    <w:p w14:paraId="51D9D936" w14:textId="77777777" w:rsidR="005D4CED" w:rsidRPr="001542AF" w:rsidRDefault="005D4CED" w:rsidP="005D4CED">
                      <w:pPr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1542AF">
                        <w:rPr>
                          <w:sz w:val="20"/>
                          <w:szCs w:val="20"/>
                        </w:rPr>
                        <w:t>Did not meet eligibility (reason</w:t>
                      </w:r>
                      <w:r>
                        <w:rPr>
                          <w:sz w:val="20"/>
                          <w:szCs w:val="20"/>
                        </w:rPr>
                        <w:t xml:space="preserve"> recorded</w:t>
                      </w:r>
                      <w:r w:rsidRPr="001542AF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2D6EBB98" w14:textId="77777777" w:rsidR="005D4CED" w:rsidRPr="001542AF" w:rsidRDefault="005D4CED" w:rsidP="005D4CED">
                      <w:pPr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1542AF">
                        <w:rPr>
                          <w:sz w:val="20"/>
                          <w:szCs w:val="20"/>
                        </w:rPr>
                        <w:t>Patient declined to participate (reason</w:t>
                      </w:r>
                      <w:r>
                        <w:rPr>
                          <w:sz w:val="20"/>
                          <w:szCs w:val="20"/>
                        </w:rPr>
                        <w:t xml:space="preserve"> recorded</w:t>
                      </w:r>
                      <w:r w:rsidRPr="001542AF">
                        <w:rPr>
                          <w:sz w:val="20"/>
                          <w:szCs w:val="20"/>
                        </w:rPr>
                        <w:t xml:space="preserve"> if given)</w:t>
                      </w:r>
                    </w:p>
                    <w:p w14:paraId="0C1F7AEE" w14:textId="77777777" w:rsidR="005D4CED" w:rsidRPr="001542AF" w:rsidRDefault="005D4CED" w:rsidP="005D4CED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6A30104" w14:textId="315C6A37" w:rsidR="005D4CED" w:rsidRPr="00687B00" w:rsidRDefault="005D4CED" w:rsidP="005D4CED">
      <w:pPr>
        <w:rPr>
          <w:rFonts w:eastAsia="Times New Roman" w:cs="Times New Roman"/>
          <w:lang w:val="en-US" w:bidi="en-US"/>
        </w:rPr>
      </w:pPr>
    </w:p>
    <w:p w14:paraId="366ABCBD" w14:textId="35471BE4" w:rsidR="005D4CED" w:rsidRPr="00687B00" w:rsidRDefault="005D4CED" w:rsidP="005D4CED">
      <w:pPr>
        <w:rPr>
          <w:rFonts w:eastAsia="Times New Roman" w:cs="Times New Roman"/>
          <w:lang w:val="en-US" w:bidi="en-US"/>
        </w:rPr>
      </w:pPr>
    </w:p>
    <w:p w14:paraId="37D760AC" w14:textId="6DE68931" w:rsidR="005D4CED" w:rsidRPr="00687B00" w:rsidRDefault="009673E2" w:rsidP="005D4CED">
      <w:pPr>
        <w:rPr>
          <w:rFonts w:eastAsia="Times New Roman" w:cs="Times New Roman"/>
          <w:lang w:val="en-US" w:bidi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917835" wp14:editId="0FFFEF07">
                <wp:simplePos x="0" y="0"/>
                <wp:positionH relativeFrom="column">
                  <wp:posOffset>4855300</wp:posOffset>
                </wp:positionH>
                <wp:positionV relativeFrom="paragraph">
                  <wp:posOffset>88265</wp:posOffset>
                </wp:positionV>
                <wp:extent cx="231140" cy="207010"/>
                <wp:effectExtent l="0" t="38100" r="16510" b="40640"/>
                <wp:wrapNone/>
                <wp:docPr id="816010994" name="Arrow: Down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231140" cy="207010"/>
                        </a:xfrm>
                        <a:prstGeom prst="downArrow">
                          <a:avLst/>
                        </a:prstGeom>
                        <a:solidFill>
                          <a:srgbClr val="A5A5A5"/>
                        </a:solidFill>
                        <a:ln w="12700" cap="flat" cmpd="sng" algn="ctr">
                          <a:solidFill>
                            <a:srgbClr val="A5A5A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E69BA" id="Arrow: Down 23" o:spid="_x0000_s1026" type="#_x0000_t67" style="position:absolute;margin-left:382.3pt;margin-top:6.95pt;width:18.2pt;height:16.3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" adj="10800" fillcolor="#a5a5a5" strokecolor="#787878" strokeweight="1pt">
                <v:path arrowok="t"/>
              </v:shape>
            </w:pict>
          </mc:Fallback>
        </mc:AlternateContent>
      </w:r>
    </w:p>
    <w:p w14:paraId="5CA4814C" w14:textId="4321C020" w:rsidR="005D4CED" w:rsidRPr="00687B00" w:rsidRDefault="005D4CED" w:rsidP="005D4CED">
      <w:pPr>
        <w:rPr>
          <w:rFonts w:eastAsia="Times New Roman" w:cs="Times New Roman"/>
          <w:lang w:val="en-US" w:bidi="en-US"/>
        </w:rPr>
      </w:pPr>
    </w:p>
    <w:p w14:paraId="2E012025" w14:textId="004159B4" w:rsidR="005D4CED" w:rsidRPr="00687B00" w:rsidRDefault="005D4CED" w:rsidP="005D4CED">
      <w:pPr>
        <w:rPr>
          <w:rFonts w:eastAsia="Times New Roman" w:cs="Times New Roman"/>
          <w:lang w:val="en-US" w:bidi="en-US"/>
        </w:rPr>
      </w:pPr>
    </w:p>
    <w:p w14:paraId="7C3AF59E" w14:textId="671745A0" w:rsidR="005D4CED" w:rsidRPr="00687B00" w:rsidRDefault="009673E2" w:rsidP="005D4CED">
      <w:pPr>
        <w:rPr>
          <w:rFonts w:eastAsia="Times New Roman" w:cs="Times New Roman"/>
          <w:lang w:val="en-US" w:bidi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E6B6292" wp14:editId="09E3E05A">
                <wp:simplePos x="0" y="0"/>
                <wp:positionH relativeFrom="column">
                  <wp:posOffset>34777</wp:posOffset>
                </wp:positionH>
                <wp:positionV relativeFrom="paragraph">
                  <wp:posOffset>241300</wp:posOffset>
                </wp:positionV>
                <wp:extent cx="5000625" cy="975360"/>
                <wp:effectExtent l="0" t="0" r="9525" b="0"/>
                <wp:wrapNone/>
                <wp:docPr id="856842104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00625" cy="9753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7498167B" w14:textId="77777777" w:rsidR="005D4CED" w:rsidRDefault="005D4CED" w:rsidP="005D4CED">
                            <w:pPr>
                              <w:spacing w:after="0"/>
                              <w:ind w:left="142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542A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inal eligibility check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  <w:p w14:paraId="09A36AB7" w14:textId="77777777" w:rsidR="005D4CED" w:rsidRPr="002A008B" w:rsidRDefault="005D4CED" w:rsidP="005D4CED">
                            <w:pPr>
                              <w:spacing w:after="0"/>
                              <w:ind w:left="142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Blood test results: 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central study team access results received from blood test if taken at research clinic </w:t>
                            </w:r>
                          </w:p>
                          <w:p w14:paraId="5D41B609" w14:textId="77777777" w:rsidR="005D4CED" w:rsidRPr="001542AF" w:rsidRDefault="005D4CED" w:rsidP="005D4CED">
                            <w:pPr>
                              <w:spacing w:after="0"/>
                              <w:ind w:left="142"/>
                              <w:rPr>
                                <w:sz w:val="20"/>
                                <w:szCs w:val="20"/>
                              </w:rPr>
                            </w:pPr>
                            <w:r w:rsidRPr="001542A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Pr="001542AF"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nd</w:t>
                            </w:r>
                            <w:r w:rsidRPr="001542A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24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-hour</w:t>
                            </w:r>
                            <w:r w:rsidRPr="001542A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ietary</w:t>
                            </w:r>
                            <w:r w:rsidRPr="001542A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assessment: </w:t>
                            </w:r>
                            <w:r w:rsidRPr="001542AF">
                              <w:rPr>
                                <w:sz w:val="20"/>
                                <w:szCs w:val="20"/>
                              </w:rPr>
                              <w:t xml:space="preserve">Participant completes this at hom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r during phone call from central study dietitia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B6292" id="Text Box 19" o:spid="_x0000_s1038" type="#_x0000_t202" style="position:absolute;margin-left:2.75pt;margin-top:19pt;width:393.75pt;height:76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" fillcolor="window" strokecolor="#4472c4" strokeweight="1pt">
                <v:textbox>
                  <w:txbxContent>
                    <w:p w14:paraId="7498167B" w14:textId="77777777" w:rsidR="005D4CED" w:rsidRDefault="005D4CED" w:rsidP="005D4CED">
                      <w:pPr>
                        <w:spacing w:after="0"/>
                        <w:ind w:left="142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1542AF">
                        <w:rPr>
                          <w:b/>
                          <w:bCs/>
                          <w:sz w:val="20"/>
                          <w:szCs w:val="20"/>
                        </w:rPr>
                        <w:t>Final eligibility check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</w:p>
                    <w:p w14:paraId="09A36AB7" w14:textId="77777777" w:rsidR="005D4CED" w:rsidRPr="002A008B" w:rsidRDefault="005D4CED" w:rsidP="005D4CED">
                      <w:pPr>
                        <w:spacing w:after="0"/>
                        <w:ind w:left="142"/>
                        <w:rPr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Blood test results: </w:t>
                      </w:r>
                      <w:r>
                        <w:rPr>
                          <w:bCs/>
                          <w:sz w:val="20"/>
                          <w:szCs w:val="20"/>
                        </w:rPr>
                        <w:t xml:space="preserve">central study team access results received from blood test if taken at research clinic </w:t>
                      </w:r>
                    </w:p>
                    <w:p w14:paraId="5D41B609" w14:textId="77777777" w:rsidR="005D4CED" w:rsidRPr="001542AF" w:rsidRDefault="005D4CED" w:rsidP="005D4CED">
                      <w:pPr>
                        <w:spacing w:after="0"/>
                        <w:ind w:left="142"/>
                        <w:rPr>
                          <w:sz w:val="20"/>
                          <w:szCs w:val="20"/>
                        </w:rPr>
                      </w:pPr>
                      <w:r w:rsidRPr="001542AF">
                        <w:rPr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Pr="001542AF">
                        <w:rPr>
                          <w:b/>
                          <w:bCs/>
                          <w:sz w:val="20"/>
                          <w:szCs w:val="20"/>
                          <w:vertAlign w:val="superscript"/>
                        </w:rPr>
                        <w:t>nd</w:t>
                      </w:r>
                      <w:r w:rsidRPr="001542AF">
                        <w:rPr>
                          <w:b/>
                          <w:bCs/>
                          <w:sz w:val="20"/>
                          <w:szCs w:val="20"/>
                        </w:rPr>
                        <w:t xml:space="preserve"> 24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-hour</w:t>
                      </w:r>
                      <w:r w:rsidRPr="001542AF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dietary</w:t>
                      </w:r>
                      <w:r w:rsidRPr="001542AF">
                        <w:rPr>
                          <w:b/>
                          <w:bCs/>
                          <w:sz w:val="20"/>
                          <w:szCs w:val="20"/>
                        </w:rPr>
                        <w:t xml:space="preserve"> assessment: </w:t>
                      </w:r>
                      <w:r w:rsidRPr="001542AF">
                        <w:rPr>
                          <w:sz w:val="20"/>
                          <w:szCs w:val="20"/>
                        </w:rPr>
                        <w:t xml:space="preserve">Participant completes this at home </w:t>
                      </w:r>
                      <w:r>
                        <w:rPr>
                          <w:sz w:val="20"/>
                          <w:szCs w:val="20"/>
                        </w:rPr>
                        <w:t>or during phone call from central study dietitian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347F8E" wp14:editId="4599FFC7">
                <wp:simplePos x="0" y="0"/>
                <wp:positionH relativeFrom="margin">
                  <wp:posOffset>2868930</wp:posOffset>
                </wp:positionH>
                <wp:positionV relativeFrom="paragraph">
                  <wp:posOffset>91440</wp:posOffset>
                </wp:positionV>
                <wp:extent cx="224790" cy="219075"/>
                <wp:effectExtent l="19050" t="0" r="3810" b="28575"/>
                <wp:wrapNone/>
                <wp:docPr id="2142007705" name="Arrow: Down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4790" cy="219075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905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C7F92B" id="Arrow: Down 13" o:spid="_x0000_s1026" type="#_x0000_t67" style="position:absolute;margin-left:225.9pt;margin-top:7.2pt;width:17.7pt;height:17.2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" adj="10800" fillcolor="#4472c4" strokecolor="window" strokeweight="1.5pt">
                <v:path arrowok="t"/>
                <w10:wrap anchorx="margin"/>
              </v:shape>
            </w:pict>
          </mc:Fallback>
        </mc:AlternateContent>
      </w:r>
    </w:p>
    <w:p w14:paraId="7CEDA7DB" w14:textId="7A72994D" w:rsidR="005D4CED" w:rsidRPr="00687B00" w:rsidRDefault="005D4CED" w:rsidP="005D4CED">
      <w:pPr>
        <w:rPr>
          <w:rFonts w:eastAsia="Times New Roman" w:cs="Times New Roman"/>
          <w:lang w:val="en-US" w:bidi="en-US"/>
        </w:rPr>
      </w:pPr>
    </w:p>
    <w:p w14:paraId="444D6755" w14:textId="4C8CEA0E" w:rsidR="005D4CED" w:rsidRPr="00687B00" w:rsidRDefault="009673E2" w:rsidP="005D4CED">
      <w:pPr>
        <w:rPr>
          <w:rFonts w:eastAsia="Times New Roman" w:cs="Times New Roman"/>
          <w:lang w:val="en-US" w:bidi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5CD1085" wp14:editId="08B3B76A">
                <wp:simplePos x="0" y="0"/>
                <wp:positionH relativeFrom="column">
                  <wp:posOffset>5060315</wp:posOffset>
                </wp:positionH>
                <wp:positionV relativeFrom="paragraph">
                  <wp:posOffset>11430</wp:posOffset>
                </wp:positionV>
                <wp:extent cx="579755" cy="528955"/>
                <wp:effectExtent l="0" t="19050" r="10795" b="4445"/>
                <wp:wrapNone/>
                <wp:docPr id="2086257187" name="Arrow: Bent-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755" cy="528955"/>
                        </a:xfrm>
                        <a:prstGeom prst="bentUpArrow">
                          <a:avLst/>
                        </a:prstGeom>
                        <a:solidFill>
                          <a:srgbClr val="A5A5A5"/>
                        </a:solidFill>
                        <a:ln w="12700" cap="flat" cmpd="sng" algn="ctr">
                          <a:solidFill>
                            <a:srgbClr val="A5A5A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A3FAE6" id="Arrow: Bent-Up 17" o:spid="_x0000_s1026" style="position:absolute;margin-left:398.45pt;margin-top:.9pt;width:45.65pt;height:41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79755,5289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" path="m,396716r381397,l381397,132239r-66119,l447516,,579755,132239r-66119,l513636,528955,,528955,,396716xe" fillcolor="#a5a5a5" strokecolor="#787878" strokeweight="1pt">
                <v:stroke joinstyle="miter"/>
                <v:path arrowok="t" o:connecttype="custom" o:connectlocs="0,396716;381397,396716;381397,132239;315278,132239;447516,0;579755,132239;513636,132239;513636,528955;0,528955;0,396716" o:connectangles="0,0,0,0,0,0,0,0,0,0"/>
              </v:shape>
            </w:pict>
          </mc:Fallback>
        </mc:AlternateContent>
      </w:r>
    </w:p>
    <w:p w14:paraId="6881FB92" w14:textId="54FBF96B" w:rsidR="005D4CED" w:rsidRPr="00687B00" w:rsidRDefault="009673E2" w:rsidP="005D4CED">
      <w:pPr>
        <w:rPr>
          <w:rFonts w:eastAsia="Times New Roman" w:cs="Times New Roman"/>
          <w:lang w:val="en-US" w:bidi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9B55CB6" wp14:editId="05457BF9">
                <wp:simplePos x="0" y="0"/>
                <wp:positionH relativeFrom="margin">
                  <wp:posOffset>2850515</wp:posOffset>
                </wp:positionH>
                <wp:positionV relativeFrom="paragraph">
                  <wp:posOffset>255270</wp:posOffset>
                </wp:positionV>
                <wp:extent cx="247650" cy="190500"/>
                <wp:effectExtent l="19050" t="0" r="0" b="19050"/>
                <wp:wrapNone/>
                <wp:docPr id="465749805" name="Arrow: Down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7650" cy="19050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905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3025A7" id="Arrow: Down 11" o:spid="_x0000_s1026" type="#_x0000_t67" style="position:absolute;margin-left:224.45pt;margin-top:20.1pt;width:19.5pt;height:1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" adj="10800" fillcolor="#4472c4" strokecolor="window" strokeweight="1.5pt">
                <v:path arrowok="t"/>
                <w10:wrap anchorx="margin"/>
              </v:shape>
            </w:pict>
          </mc:Fallback>
        </mc:AlternateContent>
      </w:r>
    </w:p>
    <w:p w14:paraId="5D9D0C1E" w14:textId="7E5549E4" w:rsidR="005D4CED" w:rsidRPr="00687B00" w:rsidRDefault="009673E2" w:rsidP="005D4CED">
      <w:pPr>
        <w:rPr>
          <w:rFonts w:eastAsia="Times New Roman" w:cs="Times New Roman"/>
          <w:lang w:val="en-US" w:bidi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3F2721" wp14:editId="01D1A649">
                <wp:simplePos x="0" y="0"/>
                <wp:positionH relativeFrom="margin">
                  <wp:posOffset>21785</wp:posOffset>
                </wp:positionH>
                <wp:positionV relativeFrom="paragraph">
                  <wp:posOffset>253365</wp:posOffset>
                </wp:positionV>
                <wp:extent cx="6158865" cy="266700"/>
                <wp:effectExtent l="0" t="0" r="0" b="0"/>
                <wp:wrapNone/>
                <wp:docPr id="595298883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886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137071F0" w14:textId="77777777" w:rsidR="005D4CED" w:rsidRPr="004A0646" w:rsidRDefault="005D4CED" w:rsidP="005D4CED">
                            <w:pPr>
                              <w:spacing w:after="0"/>
                              <w:ind w:left="142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A064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andomis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3F2721" id="Text Box 15" o:spid="_x0000_s1039" type="#_x0000_t202" style="position:absolute;margin-left:1.7pt;margin-top:19.95pt;width:484.95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" fillcolor="window" strokecolor="#4472c4" strokeweight="1pt">
                <v:textbox>
                  <w:txbxContent>
                    <w:p w14:paraId="137071F0" w14:textId="77777777" w:rsidR="005D4CED" w:rsidRPr="004A0646" w:rsidRDefault="005D4CED" w:rsidP="005D4CED">
                      <w:pPr>
                        <w:spacing w:after="0"/>
                        <w:ind w:left="142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4A0646">
                        <w:rPr>
                          <w:b/>
                          <w:bCs/>
                          <w:sz w:val="20"/>
                          <w:szCs w:val="20"/>
                        </w:rPr>
                        <w:t>Randomis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CE6D34E" w14:textId="23540DDC" w:rsidR="005D4CED" w:rsidRPr="00687B00" w:rsidRDefault="005D4CED" w:rsidP="005D4CED">
      <w:pPr>
        <w:rPr>
          <w:rFonts w:eastAsia="Times New Roman" w:cs="Times New Roman"/>
          <w:lang w:val="en-US" w:bidi="en-US"/>
        </w:rPr>
      </w:pPr>
    </w:p>
    <w:p w14:paraId="6E455391" w14:textId="6DFA6BF6" w:rsidR="005D4CED" w:rsidRPr="00687B00" w:rsidRDefault="005D4CED" w:rsidP="005D4CED">
      <w:pPr>
        <w:rPr>
          <w:rFonts w:eastAsia="Times New Roman" w:cs="Times New Roman"/>
          <w:lang w:val="en-US" w:bidi="en-US"/>
        </w:rPr>
      </w:pPr>
    </w:p>
    <w:p w14:paraId="74A3C1CE" w14:textId="1E89B76C" w:rsidR="005D4CED" w:rsidRPr="00687B00" w:rsidRDefault="009673E2" w:rsidP="005D4CED">
      <w:pPr>
        <w:rPr>
          <w:rFonts w:eastAsia="Times New Roman" w:cs="Times New Roman"/>
          <w:lang w:bidi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EA3321" wp14:editId="484687BE">
                <wp:simplePos x="0" y="0"/>
                <wp:positionH relativeFrom="margin">
                  <wp:posOffset>3248025</wp:posOffset>
                </wp:positionH>
                <wp:positionV relativeFrom="paragraph">
                  <wp:posOffset>99060</wp:posOffset>
                </wp:positionV>
                <wp:extent cx="2819400" cy="1676400"/>
                <wp:effectExtent l="0" t="0" r="19050" b="19050"/>
                <wp:wrapNone/>
                <wp:docPr id="566195155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19400" cy="1676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94919C" w14:textId="77777777" w:rsidR="005D4CED" w:rsidRPr="004A0646" w:rsidRDefault="005D4CED" w:rsidP="005D4CED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A064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obility and Strength Training</w:t>
                            </w:r>
                          </w:p>
                          <w:p w14:paraId="7AA2DBBE" w14:textId="167FE965" w:rsidR="005D4CED" w:rsidRPr="004A0646" w:rsidRDefault="005D4CED" w:rsidP="005D4CED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A064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+ Protein Supplements</w:t>
                            </w:r>
                            <w:r w:rsidR="009E63E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4D51291" w14:textId="77777777" w:rsidR="005D4CED" w:rsidRPr="004A0646" w:rsidRDefault="005D4CED" w:rsidP="005D4CED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A0646">
                              <w:rPr>
                                <w:sz w:val="20"/>
                                <w:szCs w:val="20"/>
                              </w:rPr>
                              <w:t>Mobility and Strength Training as described.</w:t>
                            </w:r>
                          </w:p>
                          <w:p w14:paraId="0D3618F9" w14:textId="77777777" w:rsidR="005D4CED" w:rsidRPr="004A0646" w:rsidRDefault="005D4CED" w:rsidP="005D4CED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A0646">
                              <w:rPr>
                                <w:sz w:val="20"/>
                                <w:szCs w:val="20"/>
                              </w:rPr>
                              <w:t xml:space="preserve">Additional individual appointment (30 minutes) to provide daily protein supplements tailored to the individual based on baseline dietary assessment. </w:t>
                            </w:r>
                          </w:p>
                          <w:p w14:paraId="6F68C931" w14:textId="77777777" w:rsidR="005D4CED" w:rsidRPr="004A0646" w:rsidRDefault="005D4CED" w:rsidP="005D4CED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A0646">
                              <w:rPr>
                                <w:sz w:val="20"/>
                                <w:szCs w:val="20"/>
                              </w:rPr>
                              <w:t>Protein supplements taken for 24 week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with short review at 2,4,8,12,16 weeks after group session</w:t>
                            </w:r>
                          </w:p>
                          <w:p w14:paraId="21FB5A9C" w14:textId="77777777" w:rsidR="005D4CED" w:rsidRDefault="005D4CED" w:rsidP="005D4CED">
                            <w:pPr>
                              <w:spacing w:after="0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EA3321" id="Text Box 9" o:spid="_x0000_s1040" type="#_x0000_t202" style="position:absolute;margin-left:255.75pt;margin-top:7.8pt;width:222pt;height:132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" fillcolor="window" strokeweight=".5pt">
                <v:path arrowok="t"/>
                <v:textbox>
                  <w:txbxContent>
                    <w:p w14:paraId="4C94919C" w14:textId="77777777" w:rsidR="005D4CED" w:rsidRPr="004A0646" w:rsidRDefault="005D4CED" w:rsidP="005D4CED">
                      <w:pPr>
                        <w:spacing w:after="0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4A0646">
                        <w:rPr>
                          <w:b/>
                          <w:bCs/>
                          <w:sz w:val="20"/>
                          <w:szCs w:val="20"/>
                        </w:rPr>
                        <w:t>Mobility and Strength Training</w:t>
                      </w:r>
                    </w:p>
                    <w:p w14:paraId="7AA2DBBE" w14:textId="167FE965" w:rsidR="005D4CED" w:rsidRPr="004A0646" w:rsidRDefault="005D4CED" w:rsidP="005D4CED">
                      <w:pPr>
                        <w:spacing w:after="0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4A0646">
                        <w:rPr>
                          <w:b/>
                          <w:bCs/>
                          <w:sz w:val="20"/>
                          <w:szCs w:val="20"/>
                        </w:rPr>
                        <w:t>+ Protein Supplements</w:t>
                      </w:r>
                      <w:r w:rsidR="009E63EA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</w:p>
                    <w:p w14:paraId="54D51291" w14:textId="77777777" w:rsidR="005D4CED" w:rsidRPr="004A0646" w:rsidRDefault="005D4CED" w:rsidP="005D4CED">
                      <w:pPr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4A0646">
                        <w:rPr>
                          <w:sz w:val="20"/>
                          <w:szCs w:val="20"/>
                        </w:rPr>
                        <w:t>Mobility and Strength Training as described.</w:t>
                      </w:r>
                    </w:p>
                    <w:p w14:paraId="0D3618F9" w14:textId="77777777" w:rsidR="005D4CED" w:rsidRPr="004A0646" w:rsidRDefault="005D4CED" w:rsidP="005D4CED">
                      <w:pPr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4A0646">
                        <w:rPr>
                          <w:sz w:val="20"/>
                          <w:szCs w:val="20"/>
                        </w:rPr>
                        <w:t xml:space="preserve">Additional individual appointment (30 minutes) to provide daily protein supplements tailored to the individual based on baseline dietary assessment. </w:t>
                      </w:r>
                    </w:p>
                    <w:p w14:paraId="6F68C931" w14:textId="77777777" w:rsidR="005D4CED" w:rsidRPr="004A0646" w:rsidRDefault="005D4CED" w:rsidP="005D4CED">
                      <w:pPr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4A0646">
                        <w:rPr>
                          <w:sz w:val="20"/>
                          <w:szCs w:val="20"/>
                        </w:rPr>
                        <w:t>Protein supplements taken for 24 weeks</w:t>
                      </w:r>
                      <w:r>
                        <w:rPr>
                          <w:sz w:val="20"/>
                          <w:szCs w:val="20"/>
                        </w:rPr>
                        <w:t xml:space="preserve"> with short review at 2,4,8,12,16 weeks after group session</w:t>
                      </w:r>
                    </w:p>
                    <w:p w14:paraId="21FB5A9C" w14:textId="77777777" w:rsidR="005D4CED" w:rsidRDefault="005D4CED" w:rsidP="005D4CED">
                      <w:pPr>
                        <w:spacing w:after="0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C71B42" wp14:editId="018BA1A7">
                <wp:simplePos x="0" y="0"/>
                <wp:positionH relativeFrom="margin">
                  <wp:posOffset>168910</wp:posOffset>
                </wp:positionH>
                <wp:positionV relativeFrom="paragraph">
                  <wp:posOffset>88265</wp:posOffset>
                </wp:positionV>
                <wp:extent cx="2978150" cy="1685925"/>
                <wp:effectExtent l="0" t="0" r="0" b="9525"/>
                <wp:wrapNone/>
                <wp:docPr id="182757066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78150" cy="1685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CEF307" w14:textId="4429874E" w:rsidR="005D4CED" w:rsidRPr="004A0646" w:rsidRDefault="005D4CED" w:rsidP="005D4CED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A064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obility and Strength Training</w:t>
                            </w:r>
                            <w:r w:rsidR="009E63E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194E3806" w14:textId="77777777" w:rsidR="005D4CED" w:rsidRPr="004A0646" w:rsidRDefault="005D4CED" w:rsidP="005D4CED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A0646">
                              <w:rPr>
                                <w:sz w:val="20"/>
                                <w:szCs w:val="20"/>
                              </w:rPr>
                              <w:t>Attends individual appointment (60 minutes) for assessment and prescription of individually tailored, progressive exercise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68C807E8" w14:textId="77777777" w:rsidR="005D4CED" w:rsidRPr="004A0646" w:rsidRDefault="005D4CED" w:rsidP="005D4CED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A0646">
                              <w:rPr>
                                <w:sz w:val="20"/>
                                <w:szCs w:val="20"/>
                              </w:rPr>
                              <w:t>16 weeks – weekly group session (60 minutes) supplemented with one session per week of home trainin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  <w:r w:rsidRPr="004A0646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CE4454B" w14:textId="77777777" w:rsidR="005D4CED" w:rsidRPr="004A0646" w:rsidRDefault="005D4CED" w:rsidP="005D4CED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A0646">
                              <w:rPr>
                                <w:sz w:val="20"/>
                                <w:szCs w:val="20"/>
                              </w:rPr>
                              <w:t xml:space="preserve">8 weeks – independent home training twice pe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week with physiotherapy suppor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C71B42" id="Text Box 7" o:spid="_x0000_s1041" type="#_x0000_t202" style="position:absolute;margin-left:13.3pt;margin-top:6.95pt;width:234.5pt;height:132.7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" fillcolor="window" strokeweight=".5pt">
                <v:path arrowok="t"/>
                <v:textbox>
                  <w:txbxContent>
                    <w:p w14:paraId="37CEF307" w14:textId="4429874E" w:rsidR="005D4CED" w:rsidRPr="004A0646" w:rsidRDefault="005D4CED" w:rsidP="005D4CED">
                      <w:pPr>
                        <w:spacing w:after="0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4A0646">
                        <w:rPr>
                          <w:b/>
                          <w:bCs/>
                          <w:sz w:val="20"/>
                          <w:szCs w:val="20"/>
                        </w:rPr>
                        <w:t>Mobility and Strength Training</w:t>
                      </w:r>
                      <w:r w:rsidR="009E63EA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</w:p>
                    <w:p w14:paraId="194E3806" w14:textId="77777777" w:rsidR="005D4CED" w:rsidRPr="004A0646" w:rsidRDefault="005D4CED" w:rsidP="005D4CED">
                      <w:pPr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4A0646">
                        <w:rPr>
                          <w:sz w:val="20"/>
                          <w:szCs w:val="20"/>
                        </w:rPr>
                        <w:t>Attends individual appointment (60 minutes) for assessment and prescription of individually tailored, progressive exercises</w:t>
                      </w:r>
                      <w:r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68C807E8" w14:textId="77777777" w:rsidR="005D4CED" w:rsidRPr="004A0646" w:rsidRDefault="005D4CED" w:rsidP="005D4CED">
                      <w:pPr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4A0646">
                        <w:rPr>
                          <w:sz w:val="20"/>
                          <w:szCs w:val="20"/>
                        </w:rPr>
                        <w:t>16 weeks – weekly group session (60 minutes) supplemented with one session per week of home training</w:t>
                      </w:r>
                      <w:r>
                        <w:rPr>
                          <w:sz w:val="20"/>
                          <w:szCs w:val="20"/>
                        </w:rPr>
                        <w:t>.</w:t>
                      </w:r>
                      <w:r w:rsidRPr="004A0646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5CE4454B" w14:textId="77777777" w:rsidR="005D4CED" w:rsidRPr="004A0646" w:rsidRDefault="005D4CED" w:rsidP="005D4CED">
                      <w:pPr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4A0646">
                        <w:rPr>
                          <w:sz w:val="20"/>
                          <w:szCs w:val="20"/>
                        </w:rPr>
                        <w:t xml:space="preserve">8 weeks – independent home training twice per </w:t>
                      </w:r>
                      <w:r>
                        <w:rPr>
                          <w:sz w:val="20"/>
                          <w:szCs w:val="20"/>
                        </w:rPr>
                        <w:t>week with physiotherapy support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D4CED">
        <w:rPr>
          <w:noProof/>
        </w:rPr>
        <mc:AlternateContent>
          <mc:Choice Requires="wps">
            <w:drawing>
              <wp:anchor distT="0" distB="0" distL="114299" distR="114299" simplePos="0" relativeHeight="251659264" behindDoc="0" locked="0" layoutInCell="1" allowOverlap="1" wp14:anchorId="19BDADB9" wp14:editId="1CBE5B7D">
                <wp:simplePos x="0" y="0"/>
                <wp:positionH relativeFrom="column">
                  <wp:posOffset>-1701166</wp:posOffset>
                </wp:positionH>
                <wp:positionV relativeFrom="paragraph">
                  <wp:posOffset>323215</wp:posOffset>
                </wp:positionV>
                <wp:extent cx="0" cy="304165"/>
                <wp:effectExtent l="76200" t="0" r="38100" b="38735"/>
                <wp:wrapNone/>
                <wp:docPr id="1921786221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41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90FEE2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-133.95pt;margin-top:25.45pt;width:0;height:23.95pt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">
                <v:stroke endarrow="block"/>
              </v:shape>
            </w:pict>
          </mc:Fallback>
        </mc:AlternateContent>
      </w:r>
    </w:p>
    <w:p w14:paraId="494EFDD6" w14:textId="637594F3" w:rsidR="005D4CED" w:rsidRPr="00687B00" w:rsidRDefault="005D4CED" w:rsidP="005D4CED">
      <w:pPr>
        <w:rPr>
          <w:rFonts w:eastAsia="Times New Roman" w:cs="Times New Roman"/>
          <w:lang w:bidi="en-US"/>
        </w:rPr>
      </w:pPr>
    </w:p>
    <w:p w14:paraId="766CDA46" w14:textId="7B9D9975" w:rsidR="005D4CED" w:rsidRPr="00687B00" w:rsidRDefault="005D4CED" w:rsidP="005D4CED">
      <w:pPr>
        <w:rPr>
          <w:rFonts w:eastAsia="Times New Roman" w:cs="Arial"/>
          <w:lang w:bidi="en-US"/>
        </w:rPr>
      </w:pPr>
    </w:p>
    <w:p w14:paraId="48FE9FF9" w14:textId="68150F8B" w:rsidR="005D4CED" w:rsidRPr="00687B00" w:rsidRDefault="009673E2" w:rsidP="005D4CED">
      <w:pPr>
        <w:rPr>
          <w:rFonts w:eastAsia="Times New Roman" w:cs="Arial"/>
          <w:lang w:bidi="en-US"/>
        </w:rPr>
        <w:sectPr w:rsidR="005D4CED" w:rsidRPr="00687B00" w:rsidSect="0005035F">
          <w:footerReference w:type="default" r:id="rId10"/>
          <w:pgSz w:w="11906" w:h="16838" w:code="9"/>
          <w:pgMar w:top="1361" w:right="1247" w:bottom="1418" w:left="1247" w:header="454" w:footer="340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C8969D" wp14:editId="69F84E25">
                <wp:simplePos x="0" y="0"/>
                <wp:positionH relativeFrom="margin">
                  <wp:posOffset>3086100</wp:posOffset>
                </wp:positionH>
                <wp:positionV relativeFrom="paragraph">
                  <wp:posOffset>951230</wp:posOffset>
                </wp:positionV>
                <wp:extent cx="257175" cy="300990"/>
                <wp:effectExtent l="19050" t="0" r="9525" b="22860"/>
                <wp:wrapNone/>
                <wp:docPr id="1905925262" name="Arrow: Down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7175" cy="30099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905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99CF9" id="Arrow: Down 3" o:spid="_x0000_s1026" type="#_x0000_t67" style="position:absolute;margin-left:243pt;margin-top:74.9pt;width:20.25pt;height:23.7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" adj="12372" fillcolor="#4472c4" strokecolor="window" strokeweight="1.5pt">
                <v:path arrowok="t"/>
                <w10:wrap anchorx="margin"/>
              </v:shape>
            </w:pict>
          </mc:Fallback>
        </mc:AlternateContent>
      </w:r>
      <w:r w:rsidR="005D4CED">
        <w:rPr>
          <w:noProof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6F517B05" wp14:editId="23E96BF3">
                <wp:simplePos x="0" y="0"/>
                <wp:positionH relativeFrom="column">
                  <wp:posOffset>-1663701</wp:posOffset>
                </wp:positionH>
                <wp:positionV relativeFrom="paragraph">
                  <wp:posOffset>146685</wp:posOffset>
                </wp:positionV>
                <wp:extent cx="0" cy="259715"/>
                <wp:effectExtent l="76200" t="0" r="38100" b="45085"/>
                <wp:wrapNone/>
                <wp:docPr id="880370258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97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D2CA06" id="Straight Arrow Connector 1" o:spid="_x0000_s1026" type="#_x0000_t32" style="position:absolute;margin-left:-131pt;margin-top:11.55pt;width:0;height:20.45pt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">
                <v:stroke endarrow="block"/>
              </v:shape>
            </w:pict>
          </mc:Fallback>
        </mc:AlternateContent>
      </w:r>
    </w:p>
    <w:p w14:paraId="33516C08" w14:textId="40F45F50" w:rsidR="00482FFB" w:rsidRPr="00275C8F" w:rsidRDefault="00482FFB" w:rsidP="00482FFB">
      <w:pPr>
        <w:spacing w:after="0"/>
        <w:rPr>
          <w:rFonts w:ascii="Calibri" w:eastAsia="Times New Roman" w:hAnsi="Calibri" w:cs="Calibri"/>
          <w:bCs/>
        </w:rPr>
      </w:pPr>
      <w:bookmarkStart w:id="0" w:name="_Ref171508594"/>
      <w:r>
        <w:rPr>
          <w:rFonts w:ascii="Calibri" w:eastAsia="Times New Roman" w:hAnsi="Calibri" w:cs="Calibri"/>
          <w:bCs/>
        </w:rPr>
        <w:lastRenderedPageBreak/>
        <w:t>Supplementary Table 1:</w:t>
      </w:r>
      <w:r w:rsidRPr="00275C8F">
        <w:rPr>
          <w:rFonts w:ascii="Calibri" w:eastAsia="Times New Roman" w:hAnsi="Calibri" w:cs="Calibri"/>
          <w:bCs/>
        </w:rPr>
        <w:t xml:space="preserve"> Randomisations by site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2836"/>
        <w:gridCol w:w="618"/>
        <w:gridCol w:w="732"/>
        <w:gridCol w:w="689"/>
        <w:gridCol w:w="664"/>
        <w:gridCol w:w="664"/>
        <w:gridCol w:w="664"/>
        <w:gridCol w:w="664"/>
        <w:gridCol w:w="664"/>
        <w:gridCol w:w="664"/>
        <w:gridCol w:w="639"/>
      </w:tblGrid>
      <w:tr w:rsidR="00482FFB" w:rsidRPr="00A3579A" w14:paraId="444DBF27" w14:textId="77777777" w:rsidTr="00AC43C8">
        <w:trPr>
          <w:trHeight w:val="399"/>
        </w:trPr>
        <w:tc>
          <w:tcPr>
            <w:tcW w:w="2836" w:type="dxa"/>
            <w:noWrap/>
            <w:hideMark/>
          </w:tcPr>
          <w:p w14:paraId="55AA2F92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Randomisation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hideMark/>
          </w:tcPr>
          <w:p w14:paraId="7CEFC482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Mar-23</w:t>
            </w:r>
          </w:p>
        </w:tc>
        <w:tc>
          <w:tcPr>
            <w:tcW w:w="732" w:type="dxa"/>
            <w:shd w:val="clear" w:color="auto" w:fill="D9D9D9" w:themeFill="background1" w:themeFillShade="D9"/>
            <w:noWrap/>
            <w:hideMark/>
          </w:tcPr>
          <w:p w14:paraId="1552B294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Apr-23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hideMark/>
          </w:tcPr>
          <w:p w14:paraId="20999B47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May-23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3FE6BF85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Jun-23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124E2B29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Jul-23</w:t>
            </w:r>
            <w:r w:rsidRPr="000074A8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5BDA6F34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Aug-23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65E8F747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Sep-23</w:t>
            </w:r>
            <w:r w:rsidRPr="000074A8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4" w:type="dxa"/>
            <w:noWrap/>
            <w:hideMark/>
          </w:tcPr>
          <w:p w14:paraId="35635362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Oct-23</w:t>
            </w:r>
          </w:p>
        </w:tc>
        <w:tc>
          <w:tcPr>
            <w:tcW w:w="664" w:type="dxa"/>
            <w:noWrap/>
            <w:hideMark/>
          </w:tcPr>
          <w:p w14:paraId="3E82A25B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Nov-23</w:t>
            </w:r>
          </w:p>
        </w:tc>
        <w:tc>
          <w:tcPr>
            <w:tcW w:w="639" w:type="dxa"/>
            <w:shd w:val="clear" w:color="auto" w:fill="DEEAF6" w:themeFill="accent1" w:themeFillTint="33"/>
            <w:noWrap/>
            <w:hideMark/>
          </w:tcPr>
          <w:p w14:paraId="349B4909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</w:tr>
      <w:tr w:rsidR="00482FFB" w:rsidRPr="00A3579A" w14:paraId="4C406197" w14:textId="77777777" w:rsidTr="00AC43C8">
        <w:trPr>
          <w:trHeight w:val="288"/>
        </w:trPr>
        <w:tc>
          <w:tcPr>
            <w:tcW w:w="2836" w:type="dxa"/>
            <w:noWrap/>
            <w:hideMark/>
          </w:tcPr>
          <w:p w14:paraId="75AB0FAF" w14:textId="77777777" w:rsidR="00482FFB" w:rsidRPr="000074A8" w:rsidRDefault="00482FFB" w:rsidP="0057176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Site 1 (opened 1 March 2023)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hideMark/>
          </w:tcPr>
          <w:p w14:paraId="3E85A895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D9D9D9" w:themeFill="background1" w:themeFillShade="D9"/>
            <w:noWrap/>
            <w:hideMark/>
          </w:tcPr>
          <w:p w14:paraId="28A12749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hideMark/>
          </w:tcPr>
          <w:p w14:paraId="496CD61D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6F5EF205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2877A1B4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108341D9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1681D1F0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0D5FAF32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64" w:type="dxa"/>
            <w:noWrap/>
            <w:hideMark/>
          </w:tcPr>
          <w:p w14:paraId="2AD0BDD3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39" w:type="dxa"/>
            <w:shd w:val="clear" w:color="auto" w:fill="DEEAF6" w:themeFill="accent1" w:themeFillTint="33"/>
            <w:noWrap/>
            <w:hideMark/>
          </w:tcPr>
          <w:p w14:paraId="250F0505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</w:tr>
      <w:tr w:rsidR="00482FFB" w:rsidRPr="00A3579A" w14:paraId="652A9AA7" w14:textId="77777777" w:rsidTr="00AC43C8">
        <w:trPr>
          <w:trHeight w:val="288"/>
        </w:trPr>
        <w:tc>
          <w:tcPr>
            <w:tcW w:w="2836" w:type="dxa"/>
            <w:noWrap/>
            <w:hideMark/>
          </w:tcPr>
          <w:p w14:paraId="5CECB05A" w14:textId="77777777" w:rsidR="00482FFB" w:rsidRPr="000074A8" w:rsidRDefault="00482FFB" w:rsidP="0057176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Site 2 (opened 30 March 2023)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hideMark/>
          </w:tcPr>
          <w:p w14:paraId="7F364602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D9D9D9" w:themeFill="background1" w:themeFillShade="D9"/>
            <w:noWrap/>
            <w:hideMark/>
          </w:tcPr>
          <w:p w14:paraId="6028A858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hideMark/>
          </w:tcPr>
          <w:p w14:paraId="12CF2E49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312F52BA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7F8589DA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410659B2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2BABD1EA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79A0C616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64" w:type="dxa"/>
            <w:noWrap/>
            <w:hideMark/>
          </w:tcPr>
          <w:p w14:paraId="27DC3028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39" w:type="dxa"/>
            <w:shd w:val="clear" w:color="auto" w:fill="DEEAF6" w:themeFill="accent1" w:themeFillTint="33"/>
            <w:noWrap/>
            <w:hideMark/>
          </w:tcPr>
          <w:p w14:paraId="4530333E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</w:p>
        </w:tc>
      </w:tr>
      <w:tr w:rsidR="00482FFB" w:rsidRPr="00A3579A" w14:paraId="4B63407D" w14:textId="77777777" w:rsidTr="00AC43C8">
        <w:trPr>
          <w:trHeight w:val="288"/>
        </w:trPr>
        <w:tc>
          <w:tcPr>
            <w:tcW w:w="2836" w:type="dxa"/>
            <w:noWrap/>
            <w:hideMark/>
          </w:tcPr>
          <w:p w14:paraId="2E7BDD4C" w14:textId="77777777" w:rsidR="00482FFB" w:rsidRPr="000074A8" w:rsidRDefault="00482FFB" w:rsidP="0057176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Site 3 (opened 26 April 2023)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hideMark/>
          </w:tcPr>
          <w:p w14:paraId="60E58446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32" w:type="dxa"/>
            <w:shd w:val="clear" w:color="auto" w:fill="D9D9D9" w:themeFill="background1" w:themeFillShade="D9"/>
            <w:noWrap/>
            <w:hideMark/>
          </w:tcPr>
          <w:p w14:paraId="60105F33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hideMark/>
          </w:tcPr>
          <w:p w14:paraId="6F210556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60D69DF7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2476F1F6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022D2D0F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1A263EE4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64" w:type="dxa"/>
            <w:noWrap/>
            <w:hideMark/>
          </w:tcPr>
          <w:p w14:paraId="48476B46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76EB40FB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39" w:type="dxa"/>
            <w:shd w:val="clear" w:color="auto" w:fill="DEEAF6" w:themeFill="accent1" w:themeFillTint="33"/>
            <w:noWrap/>
            <w:hideMark/>
          </w:tcPr>
          <w:p w14:paraId="3A28D43F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</w:p>
        </w:tc>
      </w:tr>
      <w:tr w:rsidR="00482FFB" w:rsidRPr="00A3579A" w14:paraId="3571F1DB" w14:textId="77777777" w:rsidTr="00AC43C8">
        <w:trPr>
          <w:trHeight w:val="288"/>
        </w:trPr>
        <w:tc>
          <w:tcPr>
            <w:tcW w:w="2836" w:type="dxa"/>
            <w:noWrap/>
            <w:hideMark/>
          </w:tcPr>
          <w:p w14:paraId="39ADDFD1" w14:textId="77777777" w:rsidR="00482FFB" w:rsidRPr="000074A8" w:rsidRDefault="00482FFB" w:rsidP="0057176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Site 4 (opened 20 June 2023)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hideMark/>
          </w:tcPr>
          <w:p w14:paraId="5E7017AF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32" w:type="dxa"/>
            <w:shd w:val="clear" w:color="auto" w:fill="D9D9D9" w:themeFill="background1" w:themeFillShade="D9"/>
            <w:noWrap/>
            <w:hideMark/>
          </w:tcPr>
          <w:p w14:paraId="0D498EB6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hideMark/>
          </w:tcPr>
          <w:p w14:paraId="59F49270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16A2C6FB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7DB83B0F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1FBEB147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71A3A9F6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64" w:type="dxa"/>
            <w:noWrap/>
            <w:hideMark/>
          </w:tcPr>
          <w:p w14:paraId="2EBC32E9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04F9E7E5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74A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39" w:type="dxa"/>
            <w:shd w:val="clear" w:color="auto" w:fill="DEEAF6" w:themeFill="accent1" w:themeFillTint="33"/>
            <w:noWrap/>
            <w:hideMark/>
          </w:tcPr>
          <w:p w14:paraId="0241E81A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</w:p>
        </w:tc>
      </w:tr>
      <w:tr w:rsidR="00482FFB" w:rsidRPr="00A3579A" w14:paraId="2CAAAAAA" w14:textId="77777777" w:rsidTr="00AC43C8">
        <w:trPr>
          <w:trHeight w:val="288"/>
        </w:trPr>
        <w:tc>
          <w:tcPr>
            <w:tcW w:w="2836" w:type="dxa"/>
            <w:noWrap/>
          </w:tcPr>
          <w:p w14:paraId="6F58322E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</w:tcPr>
          <w:p w14:paraId="2589F477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D9D9D9" w:themeFill="background1" w:themeFillShade="D9"/>
            <w:noWrap/>
          </w:tcPr>
          <w:p w14:paraId="3874467B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</w:tcPr>
          <w:p w14:paraId="5FC0C0F0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</w:tcPr>
          <w:p w14:paraId="00B69261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</w:tcPr>
          <w:p w14:paraId="771A48E2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</w:tcPr>
          <w:p w14:paraId="466B0867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</w:tcPr>
          <w:p w14:paraId="132E3801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64" w:type="dxa"/>
            <w:noWrap/>
          </w:tcPr>
          <w:p w14:paraId="6F273702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64" w:type="dxa"/>
            <w:noWrap/>
          </w:tcPr>
          <w:p w14:paraId="4E762DDA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39" w:type="dxa"/>
            <w:shd w:val="clear" w:color="auto" w:fill="DEEAF6" w:themeFill="accent1" w:themeFillTint="33"/>
            <w:noWrap/>
          </w:tcPr>
          <w:p w14:paraId="26C9F437" w14:textId="77777777" w:rsidR="00482FFB" w:rsidRPr="000074A8" w:rsidRDefault="00482FFB" w:rsidP="0057176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4A8">
              <w:rPr>
                <w:rFonts w:ascii="Calibri" w:hAnsi="Calibri" w:cs="Calibri"/>
                <w:b/>
                <w:bCs/>
                <w:sz w:val="20"/>
                <w:szCs w:val="20"/>
              </w:rPr>
              <w:t>20</w:t>
            </w:r>
          </w:p>
        </w:tc>
      </w:tr>
    </w:tbl>
    <w:p w14:paraId="2A61F694" w14:textId="77777777" w:rsidR="00482FFB" w:rsidRPr="00275C8F" w:rsidRDefault="00482FFB" w:rsidP="00482FFB">
      <w:pPr>
        <w:pStyle w:val="ListParagraph"/>
        <w:spacing w:line="240" w:lineRule="auto"/>
        <w:ind w:left="0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  <w:vertAlign w:val="superscript"/>
        </w:rPr>
        <w:t>1</w:t>
      </w:r>
      <w:r>
        <w:rPr>
          <w:rFonts w:ascii="Calibri" w:hAnsi="Calibri" w:cs="Calibri"/>
          <w:sz w:val="16"/>
          <w:szCs w:val="16"/>
        </w:rPr>
        <w:t xml:space="preserve"> Amendment to recruitment introduced to include advertising in the community </w:t>
      </w:r>
    </w:p>
    <w:p w14:paraId="0B3D55CC" w14:textId="77777777" w:rsidR="00482FFB" w:rsidRPr="00A3579A" w:rsidRDefault="00482FFB" w:rsidP="00482FFB">
      <w:pPr>
        <w:pStyle w:val="ListParagraph"/>
        <w:spacing w:line="240" w:lineRule="auto"/>
        <w:ind w:left="0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  <w:vertAlign w:val="superscript"/>
        </w:rPr>
        <w:t>2</w:t>
      </w:r>
      <w:r w:rsidRPr="00A3579A">
        <w:rPr>
          <w:rFonts w:ascii="Calibri" w:hAnsi="Calibri" w:cs="Calibri"/>
          <w:sz w:val="16"/>
          <w:szCs w:val="16"/>
        </w:rPr>
        <w:t xml:space="preserve">Identification of potentially eligible people stopped at the end of September and sites completed eligibility assessments and randomisation. Grey shaded area is active recruitment phase. </w:t>
      </w:r>
    </w:p>
    <w:p w14:paraId="7243D37C" w14:textId="77777777" w:rsidR="00BD4412" w:rsidRDefault="00BD4412" w:rsidP="00040376">
      <w:pPr>
        <w:pStyle w:val="Caption"/>
        <w:keepNext/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</w:pPr>
    </w:p>
    <w:p w14:paraId="73F87E19" w14:textId="60E5FDBB" w:rsidR="00040376" w:rsidRPr="00012DCF" w:rsidRDefault="00040376" w:rsidP="00040376">
      <w:pPr>
        <w:pStyle w:val="Caption"/>
        <w:keepNext/>
        <w:rPr>
          <w:rFonts w:asciiTheme="minorHAnsi" w:hAnsiTheme="minorHAnsi" w:cstheme="minorHAnsi"/>
          <w:i w:val="0"/>
          <w:iCs w:val="0"/>
          <w:szCs w:val="20"/>
        </w:rPr>
      </w:pP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Supplementary </w:t>
      </w:r>
      <w:r w:rsidRPr="00012DCF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Table </w:t>
      </w:r>
      <w:bookmarkEnd w:id="0"/>
      <w:r w:rsidR="00482FFB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2:</w:t>
      </w:r>
      <w:r w:rsidRPr="00012DCF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Protein supplement prescription (as randomised, n=10)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4680"/>
        <w:gridCol w:w="4680"/>
      </w:tblGrid>
      <w:tr w:rsidR="00040376" w:rsidRPr="00012DCF" w14:paraId="62351B05" w14:textId="77777777" w:rsidTr="00507663">
        <w:tc>
          <w:tcPr>
            <w:tcW w:w="4680" w:type="dxa"/>
            <w:shd w:val="clear" w:color="auto" w:fill="BFBFBF" w:themeFill="background1" w:themeFillShade="BF"/>
          </w:tcPr>
          <w:p w14:paraId="1F0A758D" w14:textId="77777777" w:rsidR="00040376" w:rsidRPr="00012DCF" w:rsidRDefault="00040376" w:rsidP="00507663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BFBFBF" w:themeFill="background1" w:themeFillShade="BF"/>
          </w:tcPr>
          <w:p w14:paraId="6F4C6E6C" w14:textId="77777777" w:rsidR="00040376" w:rsidRPr="00012DCF" w:rsidRDefault="00040376" w:rsidP="00507663">
            <w:pPr>
              <w:jc w:val="center"/>
              <w:rPr>
                <w:rFonts w:cs="Calibri"/>
                <w:sz w:val="20"/>
                <w:szCs w:val="20"/>
              </w:rPr>
            </w:pPr>
            <w:r w:rsidRPr="00012DCF">
              <w:rPr>
                <w:rFonts w:cs="Calibri"/>
                <w:b/>
                <w:sz w:val="20"/>
                <w:szCs w:val="20"/>
              </w:rPr>
              <w:t>Mobility and strength training plus protein supplements (n=10)</w:t>
            </w:r>
          </w:p>
        </w:tc>
      </w:tr>
      <w:tr w:rsidR="00040376" w:rsidRPr="00012DCF" w14:paraId="1756EA9B" w14:textId="77777777" w:rsidTr="00507663">
        <w:tc>
          <w:tcPr>
            <w:tcW w:w="4680" w:type="dxa"/>
          </w:tcPr>
          <w:p w14:paraId="2A5A7D56" w14:textId="77777777" w:rsidR="00040376" w:rsidRPr="00012DCF" w:rsidRDefault="00040376" w:rsidP="00507663">
            <w:pPr>
              <w:rPr>
                <w:rFonts w:cs="Calibri"/>
                <w:sz w:val="20"/>
                <w:szCs w:val="20"/>
              </w:rPr>
            </w:pPr>
            <w:r w:rsidRPr="00012DCF">
              <w:rPr>
                <w:rFonts w:cs="Calibri"/>
                <w:b/>
                <w:sz w:val="20"/>
                <w:szCs w:val="20"/>
              </w:rPr>
              <w:t>Protein limited to 1.3 due to renal function (eGFR between 30-60ml/min/1.73m²)</w:t>
            </w:r>
            <w:r w:rsidRPr="00012DCF">
              <w:rPr>
                <w:rFonts w:cs="Calibr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80" w:type="dxa"/>
          </w:tcPr>
          <w:p w14:paraId="6C872302" w14:textId="77777777" w:rsidR="00040376" w:rsidRPr="00012DCF" w:rsidRDefault="00040376" w:rsidP="00507663">
            <w:pPr>
              <w:jc w:val="center"/>
              <w:rPr>
                <w:rFonts w:cs="Calibri"/>
                <w:sz w:val="20"/>
                <w:szCs w:val="20"/>
              </w:rPr>
            </w:pPr>
            <w:r w:rsidRPr="00012DCF">
              <w:rPr>
                <w:rFonts w:cs="Calibri"/>
                <w:sz w:val="20"/>
                <w:szCs w:val="20"/>
              </w:rPr>
              <w:t xml:space="preserve"> 3 (30%)</w:t>
            </w:r>
          </w:p>
        </w:tc>
      </w:tr>
      <w:tr w:rsidR="00040376" w:rsidRPr="00012DCF" w14:paraId="3EA0C49B" w14:textId="77777777" w:rsidTr="00507663">
        <w:tc>
          <w:tcPr>
            <w:tcW w:w="4680" w:type="dxa"/>
          </w:tcPr>
          <w:p w14:paraId="7C72FEEB" w14:textId="77777777" w:rsidR="00040376" w:rsidRPr="00012DCF" w:rsidRDefault="00040376" w:rsidP="00507663">
            <w:pPr>
              <w:rPr>
                <w:rFonts w:cs="Calibri"/>
                <w:sz w:val="20"/>
                <w:szCs w:val="20"/>
              </w:rPr>
            </w:pPr>
            <w:r w:rsidRPr="00012DCF">
              <w:rPr>
                <w:rFonts w:cs="Calibri"/>
                <w:b/>
                <w:sz w:val="20"/>
                <w:szCs w:val="20"/>
              </w:rPr>
              <w:t>Baseline dose prescribed based on protein gap (drinks)</w:t>
            </w:r>
            <w:r w:rsidRPr="00012DCF">
              <w:rPr>
                <w:rFonts w:cs="Calibr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80" w:type="dxa"/>
          </w:tcPr>
          <w:p w14:paraId="62AA6991" w14:textId="77777777" w:rsidR="00040376" w:rsidRPr="00012DCF" w:rsidRDefault="00040376" w:rsidP="00507663">
            <w:pPr>
              <w:rPr>
                <w:rFonts w:cs="Calibri"/>
                <w:sz w:val="20"/>
                <w:szCs w:val="20"/>
              </w:rPr>
            </w:pPr>
          </w:p>
        </w:tc>
      </w:tr>
      <w:tr w:rsidR="00040376" w:rsidRPr="00012DCF" w14:paraId="202A5931" w14:textId="77777777" w:rsidTr="00507663">
        <w:tc>
          <w:tcPr>
            <w:tcW w:w="4680" w:type="dxa"/>
          </w:tcPr>
          <w:p w14:paraId="38A33B7C" w14:textId="77777777" w:rsidR="00040376" w:rsidRPr="00012DCF" w:rsidRDefault="00040376" w:rsidP="00507663">
            <w:pPr>
              <w:rPr>
                <w:rFonts w:cs="Calibri"/>
                <w:sz w:val="20"/>
                <w:szCs w:val="20"/>
              </w:rPr>
            </w:pPr>
            <w:r w:rsidRPr="00012DCF">
              <w:rPr>
                <w:rFonts w:cs="Calibri"/>
                <w:sz w:val="20"/>
                <w:szCs w:val="20"/>
              </w:rPr>
              <w:t>8-17.9g (0.5 drinks)</w:t>
            </w:r>
          </w:p>
        </w:tc>
        <w:tc>
          <w:tcPr>
            <w:tcW w:w="4680" w:type="dxa"/>
          </w:tcPr>
          <w:p w14:paraId="692DE155" w14:textId="77777777" w:rsidR="00040376" w:rsidRPr="00012DCF" w:rsidRDefault="00040376" w:rsidP="00507663">
            <w:pPr>
              <w:jc w:val="center"/>
              <w:rPr>
                <w:rFonts w:cs="Calibri"/>
                <w:sz w:val="20"/>
                <w:szCs w:val="20"/>
              </w:rPr>
            </w:pPr>
            <w:r w:rsidRPr="00012DCF">
              <w:rPr>
                <w:rFonts w:cs="Calibri"/>
                <w:sz w:val="20"/>
                <w:szCs w:val="20"/>
              </w:rPr>
              <w:t xml:space="preserve">   0 (0%)</w:t>
            </w:r>
          </w:p>
        </w:tc>
      </w:tr>
      <w:tr w:rsidR="00040376" w:rsidRPr="00012DCF" w14:paraId="19D37D00" w14:textId="77777777" w:rsidTr="00507663">
        <w:tc>
          <w:tcPr>
            <w:tcW w:w="4680" w:type="dxa"/>
          </w:tcPr>
          <w:p w14:paraId="13AC6214" w14:textId="77777777" w:rsidR="00040376" w:rsidRPr="00012DCF" w:rsidRDefault="00040376" w:rsidP="00507663">
            <w:pPr>
              <w:rPr>
                <w:rFonts w:cs="Calibri"/>
                <w:sz w:val="20"/>
                <w:szCs w:val="20"/>
              </w:rPr>
            </w:pPr>
            <w:r w:rsidRPr="00012DCF">
              <w:rPr>
                <w:rFonts w:cs="Calibri"/>
                <w:sz w:val="20"/>
                <w:szCs w:val="20"/>
              </w:rPr>
              <w:t>18-27.9g (1.0 drinks)</w:t>
            </w:r>
          </w:p>
        </w:tc>
        <w:tc>
          <w:tcPr>
            <w:tcW w:w="4680" w:type="dxa"/>
          </w:tcPr>
          <w:p w14:paraId="573B525C" w14:textId="77777777" w:rsidR="00040376" w:rsidRPr="00012DCF" w:rsidRDefault="00040376" w:rsidP="00507663">
            <w:pPr>
              <w:jc w:val="center"/>
              <w:rPr>
                <w:rFonts w:cs="Calibri"/>
                <w:sz w:val="20"/>
                <w:szCs w:val="20"/>
              </w:rPr>
            </w:pPr>
            <w:r w:rsidRPr="00012DCF">
              <w:rPr>
                <w:rFonts w:cs="Calibri"/>
                <w:sz w:val="20"/>
                <w:szCs w:val="20"/>
              </w:rPr>
              <w:t xml:space="preserve">   2 (20%)</w:t>
            </w:r>
          </w:p>
        </w:tc>
      </w:tr>
      <w:tr w:rsidR="00040376" w:rsidRPr="00012DCF" w14:paraId="6B7D807D" w14:textId="77777777" w:rsidTr="00507663">
        <w:tc>
          <w:tcPr>
            <w:tcW w:w="4680" w:type="dxa"/>
          </w:tcPr>
          <w:p w14:paraId="616F19DA" w14:textId="77777777" w:rsidR="00040376" w:rsidRPr="00012DCF" w:rsidRDefault="00040376" w:rsidP="00507663">
            <w:pPr>
              <w:rPr>
                <w:rFonts w:cs="Calibri"/>
                <w:sz w:val="20"/>
                <w:szCs w:val="20"/>
              </w:rPr>
            </w:pPr>
            <w:r w:rsidRPr="00012DCF">
              <w:rPr>
                <w:rFonts w:cs="Calibri"/>
                <w:sz w:val="20"/>
                <w:szCs w:val="20"/>
              </w:rPr>
              <w:t>28-37.9g (1.5 drinks)</w:t>
            </w:r>
          </w:p>
        </w:tc>
        <w:tc>
          <w:tcPr>
            <w:tcW w:w="4680" w:type="dxa"/>
          </w:tcPr>
          <w:p w14:paraId="7E3FAA84" w14:textId="77777777" w:rsidR="00040376" w:rsidRPr="00012DCF" w:rsidRDefault="00040376" w:rsidP="00507663">
            <w:pPr>
              <w:jc w:val="center"/>
              <w:rPr>
                <w:rFonts w:cs="Calibri"/>
                <w:sz w:val="20"/>
                <w:szCs w:val="20"/>
              </w:rPr>
            </w:pPr>
            <w:r w:rsidRPr="00012DCF">
              <w:rPr>
                <w:rFonts w:cs="Calibri"/>
                <w:sz w:val="20"/>
                <w:szCs w:val="20"/>
              </w:rPr>
              <w:t xml:space="preserve">   0 (0%)</w:t>
            </w:r>
          </w:p>
        </w:tc>
      </w:tr>
      <w:tr w:rsidR="00040376" w:rsidRPr="00012DCF" w14:paraId="75A377E0" w14:textId="77777777" w:rsidTr="00507663">
        <w:tc>
          <w:tcPr>
            <w:tcW w:w="4680" w:type="dxa"/>
          </w:tcPr>
          <w:p w14:paraId="48B72309" w14:textId="77777777" w:rsidR="00040376" w:rsidRPr="00012DCF" w:rsidRDefault="00040376" w:rsidP="00507663">
            <w:pPr>
              <w:rPr>
                <w:rFonts w:cs="Calibri"/>
                <w:sz w:val="20"/>
                <w:szCs w:val="20"/>
              </w:rPr>
            </w:pPr>
            <w:r w:rsidRPr="00012DCF">
              <w:rPr>
                <w:rFonts w:cs="Calibri"/>
                <w:sz w:val="20"/>
                <w:szCs w:val="20"/>
              </w:rPr>
              <w:t>&gt;38g (2.0 drinks)</w:t>
            </w:r>
          </w:p>
        </w:tc>
        <w:tc>
          <w:tcPr>
            <w:tcW w:w="4680" w:type="dxa"/>
          </w:tcPr>
          <w:p w14:paraId="34C7F234" w14:textId="77777777" w:rsidR="00040376" w:rsidRPr="00012DCF" w:rsidRDefault="00040376" w:rsidP="00507663">
            <w:pPr>
              <w:jc w:val="center"/>
              <w:rPr>
                <w:rFonts w:cs="Calibri"/>
                <w:sz w:val="20"/>
                <w:szCs w:val="20"/>
              </w:rPr>
            </w:pPr>
            <w:r w:rsidRPr="00012DCF">
              <w:rPr>
                <w:rFonts w:cs="Calibri"/>
                <w:sz w:val="20"/>
                <w:szCs w:val="20"/>
              </w:rPr>
              <w:t xml:space="preserve">   8 (80%)</w:t>
            </w:r>
          </w:p>
        </w:tc>
      </w:tr>
      <w:tr w:rsidR="00040376" w:rsidRPr="00012DCF" w14:paraId="64196F47" w14:textId="77777777" w:rsidTr="00507663">
        <w:tc>
          <w:tcPr>
            <w:tcW w:w="4680" w:type="dxa"/>
          </w:tcPr>
          <w:p w14:paraId="1B3AB50D" w14:textId="77777777" w:rsidR="00040376" w:rsidRPr="00012DCF" w:rsidRDefault="00040376" w:rsidP="00507663">
            <w:pPr>
              <w:rPr>
                <w:rFonts w:cs="Calibri"/>
                <w:sz w:val="20"/>
                <w:szCs w:val="20"/>
              </w:rPr>
            </w:pPr>
            <w:r w:rsidRPr="00012DCF">
              <w:rPr>
                <w:rFonts w:cs="Calibri"/>
                <w:b/>
                <w:sz w:val="20"/>
                <w:szCs w:val="20"/>
              </w:rPr>
              <w:t>Daily protein intake that would have been achieved with supplement (</w:t>
            </w:r>
            <w:bookmarkStart w:id="1" w:name="_Hlk171944352"/>
            <w:r w:rsidRPr="00012DCF">
              <w:rPr>
                <w:rFonts w:cs="Calibri"/>
                <w:b/>
                <w:sz w:val="20"/>
                <w:szCs w:val="20"/>
              </w:rPr>
              <w:t>g/</w:t>
            </w:r>
            <w:proofErr w:type="spellStart"/>
            <w:r w:rsidRPr="00012DCF">
              <w:rPr>
                <w:rFonts w:cs="Calibri"/>
                <w:b/>
                <w:sz w:val="20"/>
                <w:szCs w:val="20"/>
              </w:rPr>
              <w:t>kgBW</w:t>
            </w:r>
            <w:proofErr w:type="spellEnd"/>
            <w:r w:rsidRPr="00012DCF">
              <w:rPr>
                <w:rFonts w:cs="Calibri"/>
                <w:b/>
                <w:sz w:val="20"/>
                <w:szCs w:val="20"/>
              </w:rPr>
              <w:t>/day</w:t>
            </w:r>
            <w:bookmarkEnd w:id="1"/>
            <w:r w:rsidRPr="00012DCF">
              <w:rPr>
                <w:rFonts w:cs="Calibri"/>
                <w:b/>
                <w:sz w:val="20"/>
                <w:szCs w:val="20"/>
              </w:rPr>
              <w:t>)</w:t>
            </w:r>
            <w:r w:rsidRPr="00012DCF">
              <w:rPr>
                <w:rFonts w:cs="Calibr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80" w:type="dxa"/>
          </w:tcPr>
          <w:p w14:paraId="3640841F" w14:textId="77777777" w:rsidR="00040376" w:rsidRPr="00012DCF" w:rsidRDefault="00040376" w:rsidP="00507663">
            <w:pPr>
              <w:rPr>
                <w:rFonts w:cs="Calibri"/>
                <w:sz w:val="20"/>
                <w:szCs w:val="20"/>
              </w:rPr>
            </w:pPr>
          </w:p>
        </w:tc>
      </w:tr>
      <w:tr w:rsidR="00040376" w:rsidRPr="00012DCF" w14:paraId="1AD2D0C5" w14:textId="77777777" w:rsidTr="00507663">
        <w:tc>
          <w:tcPr>
            <w:tcW w:w="4680" w:type="dxa"/>
          </w:tcPr>
          <w:p w14:paraId="3ECEE4B7" w14:textId="77777777" w:rsidR="00040376" w:rsidRPr="00012DCF" w:rsidRDefault="00040376" w:rsidP="00507663">
            <w:pPr>
              <w:rPr>
                <w:rFonts w:cs="Calibri"/>
                <w:sz w:val="20"/>
                <w:szCs w:val="20"/>
              </w:rPr>
            </w:pPr>
            <w:r w:rsidRPr="00012DCF">
              <w:rPr>
                <w:sz w:val="20"/>
                <w:szCs w:val="20"/>
              </w:rPr>
              <w:t>1.1 - 1.19</w:t>
            </w:r>
          </w:p>
        </w:tc>
        <w:tc>
          <w:tcPr>
            <w:tcW w:w="4680" w:type="dxa"/>
          </w:tcPr>
          <w:p w14:paraId="222905DE" w14:textId="77777777" w:rsidR="00040376" w:rsidRPr="00012DCF" w:rsidRDefault="00040376" w:rsidP="00507663">
            <w:pPr>
              <w:jc w:val="center"/>
              <w:rPr>
                <w:rFonts w:cs="Calibri"/>
                <w:sz w:val="20"/>
                <w:szCs w:val="20"/>
              </w:rPr>
            </w:pPr>
            <w:r w:rsidRPr="00012DCF">
              <w:rPr>
                <w:sz w:val="20"/>
                <w:szCs w:val="20"/>
              </w:rPr>
              <w:t xml:space="preserve">   2 (20%)</w:t>
            </w:r>
          </w:p>
        </w:tc>
      </w:tr>
      <w:tr w:rsidR="00040376" w:rsidRPr="00012DCF" w14:paraId="1F341DE9" w14:textId="77777777" w:rsidTr="00507663">
        <w:tc>
          <w:tcPr>
            <w:tcW w:w="4680" w:type="dxa"/>
          </w:tcPr>
          <w:p w14:paraId="249FD51C" w14:textId="77777777" w:rsidR="00040376" w:rsidRPr="00012DCF" w:rsidRDefault="00040376" w:rsidP="00507663">
            <w:pPr>
              <w:rPr>
                <w:rFonts w:cs="Calibri"/>
                <w:sz w:val="20"/>
                <w:szCs w:val="20"/>
              </w:rPr>
            </w:pPr>
            <w:r w:rsidRPr="00012DCF">
              <w:rPr>
                <w:sz w:val="20"/>
                <w:szCs w:val="20"/>
              </w:rPr>
              <w:t>1.2 - 1.29</w:t>
            </w:r>
          </w:p>
        </w:tc>
        <w:tc>
          <w:tcPr>
            <w:tcW w:w="4680" w:type="dxa"/>
          </w:tcPr>
          <w:p w14:paraId="22BF47D9" w14:textId="77777777" w:rsidR="00040376" w:rsidRPr="00012DCF" w:rsidRDefault="00040376" w:rsidP="00507663">
            <w:pPr>
              <w:jc w:val="center"/>
              <w:rPr>
                <w:rFonts w:cs="Calibri"/>
                <w:sz w:val="20"/>
                <w:szCs w:val="20"/>
              </w:rPr>
            </w:pPr>
            <w:r w:rsidRPr="00012DCF">
              <w:rPr>
                <w:sz w:val="20"/>
                <w:szCs w:val="20"/>
              </w:rPr>
              <w:t xml:space="preserve">   2 (20%)</w:t>
            </w:r>
          </w:p>
        </w:tc>
      </w:tr>
      <w:tr w:rsidR="00040376" w:rsidRPr="00012DCF" w14:paraId="15B73C21" w14:textId="77777777" w:rsidTr="00507663">
        <w:tc>
          <w:tcPr>
            <w:tcW w:w="4680" w:type="dxa"/>
          </w:tcPr>
          <w:p w14:paraId="2D6C3176" w14:textId="77777777" w:rsidR="00040376" w:rsidRPr="00012DCF" w:rsidRDefault="00040376" w:rsidP="00507663">
            <w:pPr>
              <w:rPr>
                <w:rFonts w:cs="Calibri"/>
                <w:sz w:val="20"/>
                <w:szCs w:val="20"/>
              </w:rPr>
            </w:pPr>
            <w:r w:rsidRPr="00012DCF">
              <w:rPr>
                <w:sz w:val="20"/>
                <w:szCs w:val="20"/>
              </w:rPr>
              <w:t>1.3 - 1.39</w:t>
            </w:r>
          </w:p>
        </w:tc>
        <w:tc>
          <w:tcPr>
            <w:tcW w:w="4680" w:type="dxa"/>
          </w:tcPr>
          <w:p w14:paraId="2AB25017" w14:textId="77777777" w:rsidR="00040376" w:rsidRPr="00012DCF" w:rsidRDefault="00040376" w:rsidP="00507663">
            <w:pPr>
              <w:jc w:val="center"/>
              <w:rPr>
                <w:rFonts w:cs="Calibri"/>
                <w:sz w:val="20"/>
                <w:szCs w:val="20"/>
              </w:rPr>
            </w:pPr>
            <w:r w:rsidRPr="00012DCF">
              <w:rPr>
                <w:sz w:val="20"/>
                <w:szCs w:val="20"/>
              </w:rPr>
              <w:t xml:space="preserve">   2 (20%)</w:t>
            </w:r>
          </w:p>
        </w:tc>
      </w:tr>
      <w:tr w:rsidR="00040376" w:rsidRPr="00012DCF" w14:paraId="546901CB" w14:textId="77777777" w:rsidTr="00507663">
        <w:tc>
          <w:tcPr>
            <w:tcW w:w="4680" w:type="dxa"/>
          </w:tcPr>
          <w:p w14:paraId="318A7330" w14:textId="77777777" w:rsidR="00040376" w:rsidRPr="00012DCF" w:rsidRDefault="00040376" w:rsidP="00507663">
            <w:pPr>
              <w:rPr>
                <w:rFonts w:cs="Calibri"/>
                <w:sz w:val="20"/>
                <w:szCs w:val="20"/>
              </w:rPr>
            </w:pPr>
            <w:r w:rsidRPr="00012DCF">
              <w:rPr>
                <w:sz w:val="20"/>
                <w:szCs w:val="20"/>
              </w:rPr>
              <w:t>1.4 - 1.49</w:t>
            </w:r>
          </w:p>
        </w:tc>
        <w:tc>
          <w:tcPr>
            <w:tcW w:w="4680" w:type="dxa"/>
          </w:tcPr>
          <w:p w14:paraId="2771D0EE" w14:textId="77777777" w:rsidR="00040376" w:rsidRPr="00012DCF" w:rsidRDefault="00040376" w:rsidP="00507663">
            <w:pPr>
              <w:jc w:val="center"/>
              <w:rPr>
                <w:rFonts w:cs="Calibri"/>
                <w:sz w:val="20"/>
                <w:szCs w:val="20"/>
              </w:rPr>
            </w:pPr>
            <w:r w:rsidRPr="00012DCF">
              <w:rPr>
                <w:sz w:val="20"/>
                <w:szCs w:val="20"/>
              </w:rPr>
              <w:t xml:space="preserve">   3 (30%)</w:t>
            </w:r>
          </w:p>
        </w:tc>
      </w:tr>
      <w:tr w:rsidR="00040376" w:rsidRPr="00012DCF" w14:paraId="3CEC6705" w14:textId="77777777" w:rsidTr="00507663">
        <w:tc>
          <w:tcPr>
            <w:tcW w:w="4680" w:type="dxa"/>
          </w:tcPr>
          <w:p w14:paraId="5B769F96" w14:textId="77777777" w:rsidR="00040376" w:rsidRPr="00012DCF" w:rsidRDefault="00040376" w:rsidP="00507663">
            <w:pPr>
              <w:rPr>
                <w:rFonts w:cs="Calibri"/>
                <w:sz w:val="20"/>
                <w:szCs w:val="20"/>
              </w:rPr>
            </w:pPr>
            <w:r w:rsidRPr="00012DCF">
              <w:rPr>
                <w:sz w:val="20"/>
                <w:szCs w:val="20"/>
              </w:rPr>
              <w:t>1.5 - 1.60</w:t>
            </w:r>
          </w:p>
        </w:tc>
        <w:tc>
          <w:tcPr>
            <w:tcW w:w="4680" w:type="dxa"/>
          </w:tcPr>
          <w:p w14:paraId="70D52B56" w14:textId="77777777" w:rsidR="00040376" w:rsidRPr="00012DCF" w:rsidRDefault="00040376" w:rsidP="00507663">
            <w:pPr>
              <w:jc w:val="center"/>
              <w:rPr>
                <w:rFonts w:cs="Calibri"/>
                <w:sz w:val="20"/>
                <w:szCs w:val="20"/>
              </w:rPr>
            </w:pPr>
            <w:r w:rsidRPr="00012DCF">
              <w:rPr>
                <w:sz w:val="20"/>
                <w:szCs w:val="20"/>
              </w:rPr>
              <w:t xml:space="preserve">   1 (10%)</w:t>
            </w:r>
          </w:p>
        </w:tc>
      </w:tr>
    </w:tbl>
    <w:p w14:paraId="5439107E" w14:textId="77777777" w:rsidR="00040376" w:rsidRPr="00012DCF" w:rsidRDefault="00040376" w:rsidP="00040376">
      <w:pPr>
        <w:rPr>
          <w:rFonts w:cs="Calibri"/>
          <w:i/>
          <w:sz w:val="16"/>
          <w:szCs w:val="16"/>
        </w:rPr>
      </w:pPr>
      <w:r w:rsidRPr="00012DCF">
        <w:rPr>
          <w:rFonts w:cs="Calibri"/>
          <w:i/>
          <w:sz w:val="16"/>
          <w:szCs w:val="16"/>
          <w:vertAlign w:val="superscript"/>
        </w:rPr>
        <w:t>1</w:t>
      </w:r>
      <w:r w:rsidRPr="00012DCF">
        <w:rPr>
          <w:rFonts w:cs="Calibri"/>
          <w:i/>
          <w:sz w:val="16"/>
          <w:szCs w:val="16"/>
        </w:rPr>
        <w:t>Summaries are n (%)</w:t>
      </w:r>
    </w:p>
    <w:p w14:paraId="2C3A9E45" w14:textId="77777777" w:rsidR="00040376" w:rsidRPr="00012DCF" w:rsidRDefault="00040376" w:rsidP="00040376">
      <w:pPr>
        <w:rPr>
          <w:rFonts w:cs="Calibri"/>
          <w:i/>
        </w:rPr>
      </w:pPr>
    </w:p>
    <w:p w14:paraId="022C80C4" w14:textId="77777777" w:rsidR="00F71817" w:rsidRDefault="00F71817"/>
    <w:sectPr w:rsidR="00F718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3FD24" w14:textId="77777777" w:rsidR="00B143A5" w:rsidRDefault="00B143A5">
      <w:pPr>
        <w:spacing w:after="0" w:line="240" w:lineRule="auto"/>
      </w:pPr>
      <w:r>
        <w:separator/>
      </w:r>
    </w:p>
  </w:endnote>
  <w:endnote w:type="continuationSeparator" w:id="0">
    <w:p w14:paraId="76A9C52B" w14:textId="77777777" w:rsidR="00B143A5" w:rsidRDefault="00B14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28174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DF09F1" w14:textId="07E0B5C5" w:rsidR="00040376" w:rsidRDefault="009673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8D3307" w14:textId="77777777" w:rsidR="00040376" w:rsidRDefault="000403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D4E02" w14:textId="77777777" w:rsidR="00B143A5" w:rsidRDefault="00B143A5">
      <w:pPr>
        <w:spacing w:after="0" w:line="240" w:lineRule="auto"/>
      </w:pPr>
      <w:r>
        <w:separator/>
      </w:r>
    </w:p>
  </w:footnote>
  <w:footnote w:type="continuationSeparator" w:id="0">
    <w:p w14:paraId="6D070314" w14:textId="77777777" w:rsidR="00B143A5" w:rsidRDefault="00B143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84B"/>
    <w:rsid w:val="00040376"/>
    <w:rsid w:val="0010584B"/>
    <w:rsid w:val="00161096"/>
    <w:rsid w:val="001B6A17"/>
    <w:rsid w:val="003927A5"/>
    <w:rsid w:val="003D059E"/>
    <w:rsid w:val="003F1393"/>
    <w:rsid w:val="00441B73"/>
    <w:rsid w:val="00442D27"/>
    <w:rsid w:val="00482FFB"/>
    <w:rsid w:val="005D4CED"/>
    <w:rsid w:val="00674F54"/>
    <w:rsid w:val="008C0974"/>
    <w:rsid w:val="008E4074"/>
    <w:rsid w:val="009673E2"/>
    <w:rsid w:val="009E63EA"/>
    <w:rsid w:val="00A15576"/>
    <w:rsid w:val="00A67DDE"/>
    <w:rsid w:val="00AC43C8"/>
    <w:rsid w:val="00B143A5"/>
    <w:rsid w:val="00BD4412"/>
    <w:rsid w:val="00DC5D33"/>
    <w:rsid w:val="00F53C47"/>
    <w:rsid w:val="00F71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6DE0E"/>
  <w15:chartTrackingRefBased/>
  <w15:docId w15:val="{B6F007B9-0B46-4323-8FE3-726292D22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5D4CED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D4CED"/>
    <w:pPr>
      <w:tabs>
        <w:tab w:val="center" w:pos="4513"/>
        <w:tab w:val="right" w:pos="9026"/>
      </w:tabs>
      <w:suppressAutoHyphens/>
      <w:spacing w:after="0" w:line="240" w:lineRule="auto"/>
    </w:pPr>
    <w:rPr>
      <w:rFonts w:eastAsiaTheme="minorEastAsia"/>
      <w:lang w:eastAsia="en-GB"/>
    </w:rPr>
  </w:style>
  <w:style w:type="character" w:customStyle="1" w:styleId="FooterChar1">
    <w:name w:val="Footer Char1"/>
    <w:basedOn w:val="DefaultParagraphFont"/>
    <w:uiPriority w:val="99"/>
    <w:semiHidden/>
    <w:rsid w:val="005D4CED"/>
  </w:style>
  <w:style w:type="table" w:styleId="TableGrid">
    <w:name w:val="Table Grid"/>
    <w:basedOn w:val="TableNormal"/>
    <w:uiPriority w:val="59"/>
    <w:rsid w:val="0004037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0376"/>
    <w:pPr>
      <w:spacing w:after="200" w:line="240" w:lineRule="auto"/>
    </w:pPr>
    <w:rPr>
      <w:rFonts w:ascii="Tahoma" w:eastAsia="Times New Roman" w:hAnsi="Tahoma" w:cs="Times New Roman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82FFB"/>
    <w:pPr>
      <w:ind w:left="720"/>
      <w:contextualSpacing/>
    </w:pPr>
    <w:rPr>
      <w:kern w:val="2"/>
      <w14:ligatures w14:val="standardContextual"/>
    </w:rPr>
  </w:style>
  <w:style w:type="paragraph" w:styleId="Revision">
    <w:name w:val="Revision"/>
    <w:hidden/>
    <w:uiPriority w:val="99"/>
    <w:semiHidden/>
    <w:rsid w:val="009E63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dcfa805-e237-4af0-86e0-efffb5656f0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8" ma:contentTypeDescription="Create a new document." ma:contentTypeScope="" ma:versionID="df7255adafe9644b977b3129fe4dd1b3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493e377bba90c9952b349146fe314ab6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OCR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00B06D-9235-4DC6-B016-E1C43AE27CA6}">
  <ds:schemaRefs>
    <ds:schemaRef ds:uri="http://schemas.microsoft.com/office/2006/metadata/properties"/>
    <ds:schemaRef ds:uri="http://schemas.microsoft.com/office/infopath/2007/PartnerControls"/>
    <ds:schemaRef ds:uri="adcfa805-e237-4af0-86e0-efffb5656f00"/>
  </ds:schemaRefs>
</ds:datastoreItem>
</file>

<file path=customXml/itemProps2.xml><?xml version="1.0" encoding="utf-8"?>
<ds:datastoreItem xmlns:ds="http://schemas.openxmlformats.org/officeDocument/2006/customXml" ds:itemID="{BC52CA51-A4AA-4527-B366-63CCF60CF9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A6AE09-1528-4E24-9266-798EE583D2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D4D5F89-8154-4A80-8F87-034905D68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nar Research Centre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Williamson</dc:creator>
  <cp:keywords/>
  <dc:description/>
  <cp:lastModifiedBy>Esther Williamson</cp:lastModifiedBy>
  <cp:revision>3</cp:revision>
  <dcterms:created xsi:type="dcterms:W3CDTF">2025-10-07T14:19:00Z</dcterms:created>
  <dcterms:modified xsi:type="dcterms:W3CDTF">2025-10-07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